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84"/>
        <w:ind w:left="-6600" w:firstLine="6900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ind w:left="-6600" w:firstLine="6900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ind w:left="-6600" w:firstLine="6900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ind w:left="-6600" w:firstLine="6900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>섭식장애 유지모델로서 사회 정서기능의 이상 및</w:t>
      </w:r>
    </w:p>
    <w:p>
      <w:pPr>
        <w:pStyle w:val="Normal"/>
        <w:widowControl/>
        <w:autoSpaceDE w:val="true"/>
        <w:snapToGrid w:val="false"/>
        <w:spacing w:lineRule="auto" w:line="384"/>
        <w:ind w:left="-6600" w:firstLine="7800"/>
        <w:jc w:val="center"/>
        <w:rPr>
          <w:rFonts w:ascii="바탕체" w:hAnsi="바탕체" w:eastAsia="바탕체" w:cs="굴림;Gulim"/>
          <w:color w:val="000000"/>
          <w:kern w:val="0"/>
          <w:sz w:val="24"/>
          <w:szCs w:val="24"/>
        </w:rPr>
      </w:pP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>옥시토신 메카니즘의 이상 규명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color w:val="000000"/>
          <w:kern w:val="0"/>
          <w:sz w:val="24"/>
          <w:szCs w:val="24"/>
        </w:rPr>
      </w:pP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>인제대학교 서울백병원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color w:val="000000"/>
          <w:kern w:val="0"/>
          <w:sz w:val="24"/>
          <w:szCs w:val="24"/>
        </w:rPr>
      </w:pP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>정신건강의학과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color w:val="000000"/>
          <w:kern w:val="0"/>
          <w:sz w:val="24"/>
          <w:szCs w:val="24"/>
        </w:rPr>
      </w:pP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>김 율 리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굴림;Gulim" w:hAnsi="굴림;Gulim" w:eastAsia="굴림;Gulim" w:cs="굴림;Gulim"/>
          <w:color w:val="000000"/>
          <w:kern w:val="0"/>
          <w:sz w:val="30"/>
          <w:szCs w:val="30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color w:val="000000"/>
          <w:kern w:val="0"/>
          <w:sz w:val="24"/>
          <w:szCs w:val="24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  <w:t>Version 1.3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color w:val="000000"/>
          <w:kern w:val="0"/>
          <w:sz w:val="24"/>
          <w:szCs w:val="24"/>
        </w:rPr>
      </w:pP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  <w:t>2012</w:t>
      </w: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 xml:space="preserve">년 </w:t>
      </w: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  <w:t>9</w:t>
      </w: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 xml:space="preserve">월 </w:t>
      </w:r>
      <w:r>
        <w:rPr>
          <w:rFonts w:eastAsia="굴림;Gulim" w:cs="굴림;Gulim" w:ascii="굴림;Gulim" w:hAnsi="굴림;Gulim"/>
          <w:color w:val="000000"/>
          <w:kern w:val="0"/>
          <w:sz w:val="30"/>
          <w:szCs w:val="30"/>
        </w:rPr>
        <w:t>27</w:t>
      </w:r>
      <w:r>
        <w:rPr>
          <w:rFonts w:ascii="굴림;Gulim" w:hAnsi="굴림;Gulim" w:cs="굴림;Gulim" w:eastAsia="굴림;Gulim"/>
          <w:color w:val="000000"/>
          <w:kern w:val="0"/>
          <w:sz w:val="30"/>
          <w:szCs w:val="30"/>
        </w:rPr>
        <w:t>일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b/>
          <w:b/>
          <w:bCs/>
          <w:color w:val="000000"/>
          <w:kern w:val="0"/>
          <w:sz w:val="32"/>
          <w:szCs w:val="32"/>
        </w:rPr>
      </w:pPr>
      <w:r>
        <w:rPr>
          <w:rFonts w:eastAsia="바탕체" w:cs="굴림;Gulim" w:ascii="바탕체" w:hAnsi="바탕체"/>
          <w:b/>
          <w:bCs/>
          <w:color w:val="000000"/>
          <w:kern w:val="0"/>
          <w:sz w:val="32"/>
          <w:szCs w:val="3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체" w:hAnsi="바탕체" w:eastAsia="바탕체" w:cs="굴림;Gulim"/>
          <w:b/>
          <w:b/>
          <w:bCs/>
          <w:color w:val="000000"/>
          <w:kern w:val="0"/>
          <w:sz w:val="22"/>
          <w:szCs w:val="32"/>
        </w:rPr>
      </w:pPr>
      <w:r>
        <w:rPr>
          <w:rFonts w:eastAsia="바탕체" w:cs="굴림;Gulim" w:ascii="바탕체" w:hAnsi="바탕체"/>
          <w:b/>
          <w:bCs/>
          <w:color w:val="000000"/>
          <w:kern w:val="0"/>
          <w:sz w:val="22"/>
          <w:szCs w:val="3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eastAsia="바탕체" w:cs="굴림;Gulim"/>
          <w:b/>
          <w:b/>
          <w:bCs/>
          <w:color w:val="000000"/>
          <w:kern w:val="0"/>
          <w:sz w:val="30"/>
          <w:szCs w:val="30"/>
        </w:rPr>
      </w:pPr>
      <w:r>
        <w:rPr>
          <w:rFonts w:cs="굴림;Gulim" w:eastAsia="바탕체"/>
          <w:b/>
          <w:bCs/>
          <w:color w:val="000000"/>
          <w:kern w:val="0"/>
          <w:sz w:val="30"/>
          <w:szCs w:val="30"/>
        </w:rPr>
        <w:t>목</w:t>
      </w:r>
      <w:r>
        <w:rPr>
          <w:rFonts w:cs="맑은 고딕"/>
          <w:b/>
          <w:bCs/>
          <w:color w:val="000000"/>
          <w:kern w:val="0"/>
          <w:sz w:val="30"/>
          <w:szCs w:val="30"/>
        </w:rPr>
        <w:t xml:space="preserve"> </w:t>
      </w:r>
      <w:r>
        <w:rPr>
          <w:rFonts w:cs="굴림;Gulim" w:eastAsia="바탕체"/>
          <w:b/>
          <w:bCs/>
          <w:color w:val="000000"/>
          <w:kern w:val="0"/>
          <w:sz w:val="30"/>
          <w:szCs w:val="30"/>
        </w:rPr>
        <w:t>차</w:t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eastAsia="바탕체" w:cs="굴림;Gulim"/>
          <w:b/>
          <w:b/>
          <w:bCs/>
          <w:color w:val="000000"/>
          <w:kern w:val="0"/>
          <w:sz w:val="30"/>
          <w:szCs w:val="30"/>
        </w:rPr>
      </w:pPr>
      <w:r>
        <w:rPr>
          <w:rFonts w:eastAsia="바탕체" w:cs="굴림;Gulim"/>
          <w:b/>
          <w:bCs/>
          <w:color w:val="000000"/>
          <w:kern w:val="0"/>
          <w:sz w:val="30"/>
          <w:szCs w:val="30"/>
        </w:rPr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계획서 요약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 제목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2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의 배경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3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 목적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4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 수행 장소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기간 및 연구자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5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대상자 선정기준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선정기준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(inclusion criteria)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B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제외기준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(exclusion criteria)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C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중지 탈락 기준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6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대상 피험자의 수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목표 피험자의 수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B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산출근거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7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대상 환자의 시험참가 동의서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첨부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 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8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평가하여야 할 항목</w:t>
      </w:r>
    </w:p>
    <w:p>
      <w:pPr>
        <w:pStyle w:val="Normal"/>
        <w:widowControl/>
        <w:autoSpaceDE w:val="true"/>
        <w:snapToGrid w:val="false"/>
        <w:spacing w:lineRule="auto" w:line="276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자가보고식 평가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B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측정 항목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C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세토신 조제 및 투여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D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신경심리학적 평가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9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의 특성 및 비강내 투여의 안정성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옥시토신 특성 및 안전성 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B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옥시토신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비강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내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 투여의 안전성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(</w:t>
      </w:r>
      <w:r>
        <w:rPr>
          <w:rFonts w:eastAsia="바탕;Batang" w:cs="바탕;Batang" w:ascii="바탕;Batang" w:hAnsi="바탕;Batang"/>
          <w:sz w:val="24"/>
          <w:szCs w:val="24"/>
        </w:rPr>
        <w:t>Macdonald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등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2011)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0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실행계획표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A.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연구설계</w:t>
      </w:r>
    </w:p>
    <w:p>
      <w:pPr>
        <w:pStyle w:val="Normal"/>
        <w:widowControl/>
        <w:autoSpaceDE w:val="true"/>
        <w:snapToGrid w:val="false"/>
        <w:spacing w:lineRule="auto" w:line="360"/>
        <w:ind w:firstLine="283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B.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실험절차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1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통계처리방법 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2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피해에 대한 보상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3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자료관리 및 개인정보보안</w:t>
      </w:r>
    </w:p>
    <w:p>
      <w:pPr>
        <w:pStyle w:val="Normal"/>
        <w:widowControl/>
        <w:autoSpaceDE w:val="true"/>
        <w:snapToGrid w:val="false"/>
        <w:spacing w:lineRule="auto" w:line="276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14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참고문헌</w:t>
      </w:r>
    </w:p>
    <w:p>
      <w:pPr>
        <w:pStyle w:val="Normal"/>
        <w:widowControl/>
        <w:autoSpaceDE w:val="true"/>
        <w:snapToGrid w:val="false"/>
        <w:spacing w:lineRule="auto" w:line="384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84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84"/>
        <w:jc w:val="center"/>
        <w:rPr>
          <w:rFonts w:ascii="바탕체" w:hAnsi="바탕체" w:eastAsia="바탕체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ascii="바탕체" w:hAnsi="바탕체" w:cs="굴림;Gulim" w:eastAsia="바탕체"/>
          <w:b/>
          <w:bCs/>
          <w:color w:val="000000"/>
          <w:kern w:val="0"/>
          <w:sz w:val="24"/>
          <w:szCs w:val="24"/>
        </w:rPr>
        <w:t>연구계획서 요약</w:t>
      </w:r>
    </w:p>
    <w:tbl>
      <w:tblPr>
        <w:tblW w:w="80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5"/>
        <w:gridCol w:w="6679"/>
      </w:tblGrid>
      <w:tr>
        <w:trPr>
          <w:trHeight w:val="1095" w:hRule="atLeast"/>
        </w:trPr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Cs w:val="20"/>
              </w:rPr>
              <w:t>연구목표</w:t>
            </w:r>
          </w:p>
        </w:tc>
        <w:tc>
          <w:tcPr>
            <w:tcW w:w="667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본 연구는 섭식장애에서의 이상섭식행동 및 손상된 사회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/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정서기능의 메커니즘을 규명하고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섭식장애에서의 옥시토신 기능장애 가설을 검증하고자 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.</w:t>
            </w:r>
          </w:p>
        </w:tc>
      </w:tr>
      <w:tr>
        <w:trPr>
          <w:trHeight w:val="63" w:hRule="atLeast"/>
        </w:trPr>
        <w:tc>
          <w:tcPr>
            <w:tcW w:w="13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Cs w:val="20"/>
              </w:rPr>
              <w:t>대상</w:t>
            </w:r>
          </w:p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Cs w:val="20"/>
              </w:rPr>
              <w:t>피험자 및 수</w:t>
            </w:r>
          </w:p>
        </w:tc>
        <w:tc>
          <w:tcPr>
            <w:tcW w:w="6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섭식장애 환자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50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명 및 </w:t>
            </w:r>
            <w:r>
              <w:rPr>
                <w:rFonts w:ascii="바탕;Batang" w:hAnsi="바탕;Batang" w:cs="굴림;Gulim" w:eastAsia="바탕;Batang"/>
                <w:kern w:val="0"/>
                <w:szCs w:val="20"/>
              </w:rPr>
              <w:t>정상대조군 여성</w:t>
            </w:r>
            <w:r>
              <w:rPr>
                <w:rFonts w:eastAsia="바탕;Batang" w:cs="굴림;Gulim" w:ascii="바탕;Batang" w:hAnsi="바탕;Batang"/>
                <w:kern w:val="0"/>
                <w:szCs w:val="20"/>
              </w:rPr>
              <w:t>50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명</w:t>
            </w:r>
          </w:p>
        </w:tc>
      </w:tr>
      <w:tr>
        <w:trPr>
          <w:trHeight w:val="1802" w:hRule="atLeast"/>
        </w:trPr>
        <w:tc>
          <w:tcPr>
            <w:tcW w:w="13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Cs w:val="20"/>
              </w:rPr>
              <w:t>연구내용</w:t>
            </w:r>
          </w:p>
        </w:tc>
        <w:tc>
          <w:tcPr>
            <w:tcW w:w="6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본 연구과제에서는 통제된 실험을 통해 섭식장애 환자의 음식에 대한 불안 및 사회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/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정서적 결함에 대한 옥시토신의 영향을 규명하고자 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구체적으로는 인체호르몬인 옥시토신 투여 후 신경인지검사를 통해 섭식장애 환자들의 음식에 대한 주의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attention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의 편향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bias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및 사회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/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정서적 인식 기능의 변화를 알아볼 것임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.</w:t>
            </w:r>
          </w:p>
        </w:tc>
      </w:tr>
      <w:tr>
        <w:trPr>
          <w:trHeight w:val="2241" w:hRule="atLeast"/>
        </w:trPr>
        <w:tc>
          <w:tcPr>
            <w:tcW w:w="13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Cs w:val="20"/>
              </w:rPr>
              <w:t>연구방법</w:t>
            </w:r>
          </w:p>
        </w:tc>
        <w:tc>
          <w:tcPr>
            <w:tcW w:w="6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/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본 연구는 무작위배정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이중 맹검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크로스오버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cross-over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방식으로 진행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본 연구는 약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1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주일 간격을 두고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2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일에 걸쳐 시행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첫 방문에서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피험자는 옥시토신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(40 IU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단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12-15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세의 경우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18-24IU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범위에서 적합한 용량 선택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)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과 위약 중 하나를 투여 받은 후 섭식 및 정서상태의 변화를 평가하는 신경심리검사를 시행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두 번째 방문에서는 첫날과 다른 시약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옥시토신 혹은 위약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을 투여 받은 후 동일한 절차를 수행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.</w:t>
            </w:r>
          </w:p>
        </w:tc>
      </w:tr>
      <w:tr>
        <w:trPr>
          <w:trHeight w:val="5283" w:hRule="atLeast"/>
        </w:trPr>
        <w:tc>
          <w:tcPr>
            <w:tcW w:w="137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Cs w:val="20"/>
              </w:rPr>
              <w:t>통계분석</w:t>
            </w:r>
          </w:p>
        </w:tc>
        <w:tc>
          <w:tcPr>
            <w:tcW w:w="667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1)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신경인지검사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Dot-probe task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에 대한 자료 분석</w:t>
            </w:r>
          </w:p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옳은 반응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correct responses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에 대한 반응시간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reaction time; RT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에 기초할 것임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RT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가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200 ms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미만이거나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2,000 ms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이상인 경우는 제외할 것임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편향점수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bias score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는 다음과 같이 계산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. [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편향점수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= RT: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표적그림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target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과 단서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(probe)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가 반대 방향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;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편향점수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= (-) RT: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표적그림과 단서가 같은 방향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; +: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단서가 섭식장애 관련 표적그림과 같은 방향일 때 단서에 더 빨리 반응한 경우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; -: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단서가 섭식장애 관련 표적그림과 같은 방향일 때 단서에 더 느리게 반응한 경우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]. 3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가지 다른 자극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즉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긍정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부정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중립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)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및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2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가지 단서의 위치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표적그림과 같은 방향 혹은 반대 방향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에 대해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repeated measures ANOVAs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를 시행 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 xml:space="preserve">이후 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paired t-tests).</w:t>
            </w:r>
          </w:p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2)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옥시토신과 위약 간 비교 분석</w:t>
            </w:r>
          </w:p>
          <w:p>
            <w:pPr>
              <w:pStyle w:val="Normal"/>
              <w:widowControl/>
              <w:autoSpaceDE w:val="true"/>
              <w:snapToGrid w:val="false"/>
              <w:ind w:left="172" w:right="176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Repeated measures ANOVAs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를 시행할 것임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본 연구에서는 그룹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(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옥시토신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위약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)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과 표적그림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 xml:space="preserve">(target) </w:t>
            </w: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간 상호작용이 있을 것이라는 가설 하에 옥시토신이 긍정자극에 대한 반응을 향상시킬 것으로 예상함</w:t>
            </w: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.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1. </w:t>
      </w:r>
      <w:r>
        <w:rPr>
          <w:rFonts w:cs="굴림;Gulim"/>
          <w:b/>
          <w:bCs/>
          <w:color w:val="000000"/>
          <w:kern w:val="0"/>
          <w:sz w:val="22"/>
        </w:rPr>
        <w:t xml:space="preserve">연구제목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섭식장애 유지모델로서 사회 정서기능의 이상 및 옥시토신 메카니즘의 이상 규명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2. </w:t>
      </w:r>
      <w:r>
        <w:rPr>
          <w:rFonts w:cs="굴림;Gulim"/>
          <w:b/>
          <w:bCs/>
          <w:color w:val="000000"/>
          <w:kern w:val="0"/>
          <w:sz w:val="22"/>
        </w:rPr>
        <w:t>연구의 배경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>섭식장애의 치료 현황</w:t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섭식장애를 가진 인구는 전체 인구 중 약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%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를 차지하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그 중 신경성 식욕부진증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%(Hudson et al., 2007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를 차지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신경성 식욕부진증의 평균 이환 기간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7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년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신경성 식욕부진증 인구 중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5%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는 평생 동안 병을 지니고 살아가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Vos et al., 2001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가족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반복적인 병원 치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료보호에 의존하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Hjern et al., 2006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일찍 생을 마감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Harris and Barraclough, 1998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최근 신경성 식욕부진증에서 낮은 치료 성과의 주요 원인들로 다른 질병 치료를 위해 개발한 치료 절차의 사용 및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신경성 식욕부진증 환자의 독특한 특성과 요구의 고려부족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질병이 어떻게 지속되는지에 대해서 고려 부족 등 때문으로 생각되고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 xml:space="preserve">옥시토신과 사회 정서 기능 </w:t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최근 옥시토신에 대한 관심은 자폐증 및 신경성 식욕부진증에서 공통된 비정상적인 옥시토신 기능을 잘 설명할 수 있을 것이라고 생각되어 각광받고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Odent, 2010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또한 옥시토신은 사회적 자극 처리 절차를 매우 잘 예측할 수 있는 조절인자로 판명되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예를 들어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이 심리적 스트레스에 대해서 불안을 억제하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Heinrichs et al., 2003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신뢰감을 증가시킬 수 있다는 것이 발견되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Kosfeld et al., 2005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자폐증 및 신경성 식욕부진증의 병인론으로써 옥시토신의 역할이 제안되고 있으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상의 발견들을 토대로 자폐증에서 옥시토신의 치료적 효과의 가능성에 대해서 예비연구가 시행된 바 있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Bartz &amp; Hollander, 2008)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>음식 및 섭식행동과 관련된 정신 생리</w:t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최근 체계적 문헌 리뷰를 통해 섭식장애가 있는 사람의 음식 그림에 대한 주관적이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객관적인 반응을 정리하였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Giel et al., 2011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에 따르면 섭식장애가 있는 사람들은 음식 그림을 보고 덜 웃는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Soussignan et al., 2010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음식 그림은 그들에게 혐오감과 두려움을 유발하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Jiang et al., 2010; Uher et al., 2004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놀람 반응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방어의 형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을 초래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Friederich et al., 2006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신경성 식욕부진증에서 주의력의 상승 반응에 관한 연구를 체계적으로 검토해 본 결과 음식에 대한 경계가 고양됨을 암시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러한 결과들은 섭식장애 환자들에서 음식에 대한 조건화된 혐오감 가설과 일치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>섭식장애에서 정서적</w:t>
      </w: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>/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 xml:space="preserve">사회적 표현형 </w:t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섭식장애가 있는 사람들은 사회적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서적 기능에 매우 다양한 문제가 있으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에 대한 내용은 최근의 일련의 체계적 리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systematic reviews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에서 자세히 기술된 바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Oldershaw et al., 2011; Zucker et al., 2007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장기적인 코호트 연구에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공감에 뚜렷한 문제가 있는 자폐증적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아스퍼거 증후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특성을 지니는 하위 그룹은 좋지 못한 예후를 보였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Gillberg et al., 2010; Wentz et al., 2009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우리는 섭식장애가 있는 사람들이 부정적인 얼굴 표정에 대해서 주의 편향을 하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긍정적인 얼굴 표정에 대해서는 주의를 하지 않는다는 것을 발견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Cardi V &amp; Treasure J, 2011; Cserjesi R et al., 2011 in press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러한 형태의 주의 편향은 불안의 증가와 유지에 중요한 원인이 되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Harrison et al., 2010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불안은 섭식장애와 자폐증의 공통적인 공병요인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 xml:space="preserve">옥시토신 투여의 사회성 호전 효과 및 치료적 가능성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Striepens, Kendrick, Maier &amp; Hurlemann, 2011). </w:t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Striepen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등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2011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체계적 문헌검토 결과 선행연구들에서 체내 옥시토신농도와 사회성 및 친밀 행동 간의 관련성이 입증되었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>체내 옥시토신 투여 후 친밀한 행동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보상행동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사회적 정보에 대한 인식이 강화된다는 증거들이 쌓이고 있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>한편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 xml:space="preserve">옥시토신 투여는 </w:t>
      </w:r>
      <w:r>
        <w:rPr>
          <w:rFonts w:eastAsia="바탕;Batang" w:cs="굴림;Gulim" w:ascii="바탕;Batang" w:hAnsi="바탕;Batang"/>
          <w:kern w:val="0"/>
          <w:szCs w:val="20"/>
        </w:rPr>
        <w:t>12-19</w:t>
      </w:r>
      <w:r>
        <w:rPr>
          <w:rFonts w:ascii="바탕;Batang" w:hAnsi="바탕;Batang" w:cs="굴림;Gulim" w:eastAsia="바탕;Batang"/>
          <w:kern w:val="0"/>
          <w:szCs w:val="20"/>
        </w:rPr>
        <w:t>세의 청소년에서도 안전함이 입증되었으며</w:t>
      </w:r>
      <w:r>
        <w:rPr>
          <w:rFonts w:eastAsia="바탕;Batang" w:cs="굴림;Gulim" w:ascii="바탕;Batang" w:hAnsi="바탕;Batang"/>
          <w:kern w:val="0"/>
          <w:szCs w:val="20"/>
        </w:rPr>
        <w:t>, 12-15</w:t>
      </w:r>
      <w:r>
        <w:rPr>
          <w:rFonts w:ascii="바탕;Batang" w:hAnsi="바탕;Batang" w:cs="굴림;Gulim" w:eastAsia="바탕;Batang"/>
          <w:kern w:val="0"/>
          <w:szCs w:val="20"/>
        </w:rPr>
        <w:t xml:space="preserve">세의 경우에는 </w:t>
      </w:r>
      <w:r>
        <w:rPr>
          <w:rFonts w:eastAsia="바탕;Batang" w:cs="굴림;Gulim" w:ascii="바탕;Batang" w:hAnsi="바탕;Batang"/>
          <w:kern w:val="0"/>
          <w:szCs w:val="20"/>
        </w:rPr>
        <w:t xml:space="preserve">18IU </w:t>
      </w:r>
      <w:r>
        <w:rPr>
          <w:rFonts w:ascii="바탕;Batang" w:hAnsi="바탕;Batang" w:cs="굴림;Gulim" w:eastAsia="바탕;Batang"/>
          <w:kern w:val="0"/>
          <w:szCs w:val="20"/>
        </w:rPr>
        <w:t xml:space="preserve">를 사용하였다 </w:t>
      </w:r>
      <w:r>
        <w:rPr>
          <w:rFonts w:eastAsia="바탕;Batang" w:cs="굴림;Gulim" w:ascii="바탕;Batang" w:hAnsi="바탕;Batang"/>
          <w:kern w:val="0"/>
          <w:szCs w:val="20"/>
        </w:rPr>
        <w:t xml:space="preserve">(Guastella et al., 2010)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3. </w:t>
      </w:r>
      <w:r>
        <w:rPr>
          <w:rFonts w:cs="굴림;Gulim"/>
          <w:b/>
          <w:bCs/>
          <w:color w:val="000000"/>
          <w:kern w:val="0"/>
          <w:sz w:val="22"/>
        </w:rPr>
        <w:t xml:space="preserve">연구 목적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연구의 목표는 옥시토신의 기능 장애를 기반으로 한 메커니즘과 함께 음식에 대한 조건화된 혐오감과 손상된 사회 정서 기능을 핵심 요소로 하여 섭식장애를 지속시키는 새로운 모델을 만드는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 연구과제를 통해 섭식장애 환자에서 사회 정서 기능에 대한 옥시토신의 영향을 규명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4. </w:t>
      </w:r>
      <w:r>
        <w:rPr>
          <w:rFonts w:cs="굴림;Gulim"/>
          <w:b/>
          <w:bCs/>
          <w:color w:val="000000"/>
          <w:kern w:val="0"/>
          <w:sz w:val="22"/>
        </w:rPr>
        <w:t>연구 수행 장소</w:t>
      </w:r>
      <w:r>
        <w:rPr>
          <w:rFonts w:cs="굴림;Gulim"/>
          <w:b/>
          <w:bCs/>
          <w:color w:val="000000"/>
          <w:kern w:val="0"/>
          <w:sz w:val="22"/>
        </w:rPr>
        <w:t xml:space="preserve">, </w:t>
      </w:r>
      <w:r>
        <w:rPr>
          <w:rFonts w:cs="굴림;Gulim"/>
          <w:b/>
          <w:bCs/>
          <w:color w:val="000000"/>
          <w:kern w:val="0"/>
          <w:sz w:val="22"/>
        </w:rPr>
        <w:t>기간 및 연구자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장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서울시 중구 저동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8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번지 서울백병원 정신건강의학과</w:t>
      </w:r>
    </w:p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기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kern w:val="0"/>
          <w:szCs w:val="20"/>
        </w:rPr>
        <w:t xml:space="preserve">식약청 승인일 부터 </w:t>
      </w:r>
      <w:r>
        <w:rPr>
          <w:rFonts w:eastAsia="바탕;Batang" w:cs="굴림;Gulim" w:ascii="바탕;Batang" w:hAnsi="바탕;Batang"/>
          <w:kern w:val="0"/>
          <w:szCs w:val="20"/>
        </w:rPr>
        <w:t xml:space="preserve">2013.12.31 </w:t>
      </w:r>
      <w:r>
        <w:rPr>
          <w:rFonts w:ascii="바탕;Batang" w:hAnsi="바탕;Batang" w:cs="굴림;Gulim" w:eastAsia="바탕;Batang"/>
          <w:kern w:val="0"/>
          <w:szCs w:val="20"/>
        </w:rPr>
        <w:t>까지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연구담당자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연구책임자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김율리</w:t>
      </w:r>
    </w:p>
    <w:p>
      <w:pPr>
        <w:pStyle w:val="Normal"/>
        <w:widowControl/>
        <w:autoSpaceDE w:val="true"/>
        <w:snapToGrid w:val="false"/>
        <w:spacing w:lineRule="auto" w:line="360"/>
        <w:ind w:firstLine="120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연구담당자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수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한동화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배도희</w:t>
      </w:r>
    </w:p>
    <w:p>
      <w:pPr>
        <w:pStyle w:val="Normal"/>
        <w:widowControl/>
        <w:autoSpaceDE w:val="true"/>
        <w:snapToGrid w:val="false"/>
        <w:spacing w:lineRule="auto" w:line="360"/>
        <w:ind w:firstLine="944"/>
        <w:jc w:val="left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바탕;Batang" w:ascii="바탕;Batang" w:hAnsi="바탕;Batang"/>
          <w:color w:val="000000"/>
          <w:kern w:val="0"/>
          <w:szCs w:val="20"/>
        </w:rPr>
        <w:t xml:space="preserve">  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관리약사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경희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강균화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5. </w:t>
      </w:r>
      <w:r>
        <w:rPr>
          <w:rFonts w:cs="굴림;Gulim"/>
          <w:b/>
          <w:bCs/>
          <w:color w:val="000000"/>
          <w:kern w:val="0"/>
          <w:sz w:val="22"/>
        </w:rPr>
        <w:t>대상자 선정기준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 xml:space="preserve">선정기준 </w:t>
      </w: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>(inclusion criteria)</w:t>
      </w:r>
    </w:p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연구는 서울백병원 섭식장애클리닉에 내원한 섭식장애 환자들과 정상 성인들을 대상으로 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대상자 </w:t>
      </w:r>
      <w:r>
        <w:rPr>
          <w:rFonts w:ascii="바탕;Batang" w:hAnsi="바탕;Batang" w:cs="굴림;Gulim" w:eastAsia="바탕;Batang"/>
          <w:kern w:val="0"/>
          <w:szCs w:val="20"/>
        </w:rPr>
        <w:t xml:space="preserve">선정기준은 섭식장애의 호발 연령대가 </w:t>
      </w:r>
      <w:r>
        <w:rPr>
          <w:rFonts w:eastAsia="바탕;Batang" w:cs="굴림;Gulim" w:ascii="바탕;Batang" w:hAnsi="바탕;Batang"/>
          <w:kern w:val="0"/>
          <w:szCs w:val="20"/>
        </w:rPr>
        <w:t>12-15</w:t>
      </w:r>
      <w:r>
        <w:rPr>
          <w:rFonts w:ascii="바탕;Batang" w:hAnsi="바탕;Batang" w:cs="굴림;Gulim" w:eastAsia="바탕;Batang"/>
          <w:kern w:val="0"/>
          <w:szCs w:val="20"/>
        </w:rPr>
        <w:t xml:space="preserve">세임을 고려하여 </w:t>
      </w:r>
      <w:r>
        <w:rPr>
          <w:rFonts w:eastAsia="바탕;Batang" w:cs="굴림;Gulim" w:ascii="바탕;Batang" w:hAnsi="바탕;Batang"/>
          <w:kern w:val="0"/>
          <w:szCs w:val="20"/>
        </w:rPr>
        <w:t>12</w:t>
      </w:r>
      <w:r>
        <w:rPr>
          <w:rFonts w:ascii="바탕;Batang" w:hAnsi="바탕;Batang" w:cs="굴림;Gulim" w:eastAsia="바탕;Batang"/>
          <w:kern w:val="0"/>
          <w:szCs w:val="20"/>
        </w:rPr>
        <w:t xml:space="preserve">세 </w:t>
      </w:r>
      <w:r>
        <w:rPr>
          <w:rFonts w:eastAsia="바탕;Batang" w:cs="굴림;Gulim" w:ascii="바탕;Batang" w:hAnsi="바탕;Batang"/>
          <w:kern w:val="0"/>
          <w:szCs w:val="20"/>
        </w:rPr>
        <w:t>- 65</w:t>
      </w:r>
      <w:r>
        <w:rPr>
          <w:rFonts w:ascii="바탕;Batang" w:hAnsi="바탕;Batang" w:cs="굴림;Gulim" w:eastAsia="바탕;Batang"/>
          <w:kern w:val="0"/>
          <w:szCs w:val="20"/>
        </w:rPr>
        <w:t xml:space="preserve">세 사이의 </w:t>
      </w:r>
      <w:r>
        <w:rPr>
          <w:rFonts w:eastAsia="바탕;Batang" w:cs="굴림;Gulim" w:ascii="바탕;Batang" w:hAnsi="바탕;Batang"/>
          <w:kern w:val="0"/>
          <w:szCs w:val="20"/>
        </w:rPr>
        <w:t>DSM</w:t>
      </w:r>
      <w:r>
        <w:rPr>
          <w:rFonts w:ascii="바탕;Batang" w:hAnsi="바탕;Batang" w:cs="굴림;Gulim" w:eastAsia="바탕;Batang"/>
          <w:kern w:val="0"/>
          <w:szCs w:val="20"/>
        </w:rPr>
        <w:t>의 섭식장애 아형 중 어느 한 가지 진단기준을 만족하는 경우이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>옥시토신 투여 효과의 과학적 평가를 위한 대조군은 서울시내 소재 여자대학 심리학과 내부 광고를 통해  건강한 대학생 및 대학원생을 모집할 것이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>정상군의 경우 자기보고식 설문지를 통해 주요우울증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양극성장애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공황장애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정신증 관련 장애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물질의존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간질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섭식장애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자페 스펙트럼 장애</w:t>
      </w:r>
      <w:r>
        <w:rPr>
          <w:rFonts w:eastAsia="바탕;Batang" w:cs="굴림;Gulim" w:ascii="바탕;Batang" w:hAnsi="바탕;Batang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kern w:val="0"/>
          <w:szCs w:val="20"/>
        </w:rPr>
        <w:t>외상성 뇌손상 등의 과거력을 확인하고 해당되는 경우 연구대상에서 제외된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>또한 모든 연구참가자들이 생리주기상 여포기</w:t>
      </w:r>
      <w:r>
        <w:rPr>
          <w:rFonts w:eastAsia="바탕;Batang" w:cs="굴림;Gulim" w:ascii="바탕;Batang" w:hAnsi="바탕;Batang"/>
          <w:kern w:val="0"/>
          <w:szCs w:val="20"/>
        </w:rPr>
        <w:t>(</w:t>
      </w:r>
      <w:r>
        <w:rPr>
          <w:rFonts w:ascii="바탕;Batang" w:hAnsi="바탕;Batang" w:cs="굴림;Gulim" w:eastAsia="바탕;Batang"/>
          <w:kern w:val="0"/>
          <w:szCs w:val="20"/>
        </w:rPr>
        <w:t xml:space="preserve">생리시작일로부터 약 </w:t>
      </w:r>
      <w:r>
        <w:rPr>
          <w:rFonts w:eastAsia="바탕;Batang" w:cs="굴림;Gulim" w:ascii="바탕;Batang" w:hAnsi="바탕;Batang"/>
          <w:kern w:val="0"/>
          <w:szCs w:val="20"/>
        </w:rPr>
        <w:t>3-12</w:t>
      </w:r>
      <w:r>
        <w:rPr>
          <w:rFonts w:ascii="바탕;Batang" w:hAnsi="바탕;Batang" w:cs="굴림;Gulim" w:eastAsia="바탕;Batang"/>
          <w:kern w:val="0"/>
          <w:szCs w:val="20"/>
        </w:rPr>
        <w:t>일 사이</w:t>
      </w:r>
      <w:r>
        <w:rPr>
          <w:rFonts w:eastAsia="바탕;Batang" w:cs="굴림;Gulim" w:ascii="바탕;Batang" w:hAnsi="바탕;Batang"/>
          <w:kern w:val="0"/>
          <w:szCs w:val="20"/>
        </w:rPr>
        <w:t>)</w:t>
      </w:r>
      <w:r>
        <w:rPr>
          <w:rFonts w:ascii="바탕;Batang" w:hAnsi="바탕;Batang" w:cs="굴림;Gulim" w:eastAsia="바탕;Batang"/>
          <w:kern w:val="0"/>
          <w:szCs w:val="20"/>
        </w:rPr>
        <w:t>에 본 연구에 참여할 수 있도록 할 것이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>연구에 참여한 환자 및 정상 성인들에게는 소정의 교통비가 지급될 예정이다</w:t>
      </w:r>
      <w:r>
        <w:rPr>
          <w:rFonts w:eastAsia="바탕;Batang" w:cs="굴림;Gulim" w:ascii="바탕;Batang" w:hAnsi="바탕;Batang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 xml:space="preserve">제외기준 </w:t>
      </w: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>(exclusion criteria)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kern w:val="0"/>
          <w:szCs w:val="20"/>
        </w:rPr>
        <w:t xml:space="preserve">연령이 </w:t>
      </w:r>
      <w:r>
        <w:rPr>
          <w:rFonts w:eastAsia="바탕;Batang" w:cs="굴림;Gulim" w:ascii="바탕;Batang" w:hAnsi="바탕;Batang"/>
          <w:kern w:val="0"/>
          <w:szCs w:val="20"/>
        </w:rPr>
        <w:t>12</w:t>
      </w:r>
      <w:r>
        <w:rPr>
          <w:rFonts w:ascii="바탕;Batang" w:hAnsi="바탕;Batang" w:cs="굴림;Gulim" w:eastAsia="바탕;Batang"/>
          <w:kern w:val="0"/>
          <w:szCs w:val="20"/>
        </w:rPr>
        <w:t xml:space="preserve">세 미만이거나 </w:t>
      </w:r>
      <w:r>
        <w:rPr>
          <w:rFonts w:eastAsia="바탕;Batang" w:cs="굴림;Gulim" w:ascii="바탕;Batang" w:hAnsi="바탕;Batang"/>
          <w:kern w:val="0"/>
          <w:szCs w:val="20"/>
        </w:rPr>
        <w:t>65</w:t>
      </w:r>
      <w:r>
        <w:rPr>
          <w:rFonts w:ascii="바탕;Batang" w:hAnsi="바탕;Batang" w:cs="굴림;Gulim" w:eastAsia="바탕;Batang"/>
          <w:kern w:val="0"/>
          <w:szCs w:val="20"/>
        </w:rPr>
        <w:t>세 이상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청력 및 시각의 유의한 이상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조현병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신분열병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열형정동장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달리 분류되지 않는 정신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, 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형 조울병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물질사용장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자폐스펙트럼 장애 등의 정신증적 질환을 동반한 경우 </w:t>
      </w:r>
    </w:p>
    <w:p>
      <w:pPr>
        <w:pStyle w:val="Normal"/>
        <w:widowControl/>
        <w:autoSpaceDE w:val="true"/>
        <w:snapToGrid w:val="false"/>
        <w:spacing w:lineRule="auto" w:line="360"/>
        <w:ind w:left="284" w:hanging="284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지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주 동안 정신상태에 영향을 미칠 수 있는 약물이나 경구피임약을 복용한 경우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fluoxetine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의 경우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지난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주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혹은 내과적 치료 약물을 복용하고 있는 경우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현재 임신 혹은 수유 중인 여성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연구자가 정신적 인지적 상태가 미약하여 연구를 수행할 수 있지 않다고 판단한 자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 xml:space="preserve">C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>중지 탈락 기준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bCs/>
          <w:color w:val="000000"/>
          <w:kern w:val="0"/>
          <w:szCs w:val="20"/>
        </w:rPr>
        <w:t>피험자의 생체증후에 급격한 이상을 보일 경우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bCs/>
          <w:color w:val="000000"/>
          <w:kern w:val="0"/>
          <w:szCs w:val="20"/>
        </w:rPr>
        <w:t>그 외 연구자가 판단하여 연구를 지속하는 것이 적절치 않다고 판단될 경우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</w:rPr>
        <w:t xml:space="preserve">6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2"/>
        </w:rPr>
        <w:t>대상 피험자의 수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목표 피험자의 수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eastAsia="바탕;Batang" w:cs="굴림;Gulim" w:ascii="바탕;Batang" w:hAnsi="바탕;Batang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kern w:val="0"/>
          <w:szCs w:val="20"/>
        </w:rPr>
        <w:t xml:space="preserve">총 모집 대상자는 환자 </w:t>
      </w:r>
      <w:r>
        <w:rPr>
          <w:rFonts w:eastAsia="바탕;Batang" w:cs="굴림;Gulim" w:ascii="바탕;Batang" w:hAnsi="바탕;Batang"/>
          <w:kern w:val="0"/>
          <w:szCs w:val="20"/>
        </w:rPr>
        <w:t>50</w:t>
      </w:r>
      <w:r>
        <w:rPr>
          <w:rFonts w:ascii="바탕;Batang" w:hAnsi="바탕;Batang" w:cs="굴림;Gulim" w:eastAsia="바탕;Batang"/>
          <w:kern w:val="0"/>
          <w:szCs w:val="20"/>
        </w:rPr>
        <w:t xml:space="preserve">명 및 정상 성인 </w:t>
      </w:r>
      <w:r>
        <w:rPr>
          <w:rFonts w:eastAsia="바탕;Batang" w:cs="굴림;Gulim" w:ascii="바탕;Batang" w:hAnsi="바탕;Batang"/>
          <w:kern w:val="0"/>
          <w:szCs w:val="20"/>
        </w:rPr>
        <w:t xml:space="preserve">50 </w:t>
      </w:r>
      <w:r>
        <w:rPr>
          <w:rFonts w:ascii="바탕;Batang" w:hAnsi="바탕;Batang" w:cs="굴림;Gulim" w:eastAsia="바탕;Batang"/>
          <w:kern w:val="0"/>
          <w:szCs w:val="20"/>
        </w:rPr>
        <w:t>명임</w:t>
      </w:r>
      <w:r>
        <w:rPr>
          <w:rFonts w:eastAsia="바탕;Batang" w:cs="굴림;Gulim" w:ascii="바탕;Batang" w:hAnsi="바탕;Batang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산출근거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귀무가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H0) : oxytocin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과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placebo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처치 별로 측정한 정서에 차이가 없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대립가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H1) : oxytocin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과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placebo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처치 별로 측정한 정서에 차이가 있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독립변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처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oxytocin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과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placebo)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종속변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서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유의수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예상되는 차이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d = 0.05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양측검정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검정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: Zα = 1.96, α = 0.05, 1-β = 0.8, Zβ = 0.84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목표한 피험자의 수 및 근거</w:t>
      </w:r>
    </w:p>
    <w:p>
      <w:pPr>
        <w:pStyle w:val="Normal"/>
        <w:widowControl/>
        <w:autoSpaceDE w:val="true"/>
        <w:snapToGrid w:val="false"/>
        <w:spacing w:lineRule="auto" w:line="360"/>
        <w:ind w:left="284" w:hanging="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eastAsia="바탕;Batang" w:cs="Arial" w:ascii="바탕;Batang" w:hAnsi="바탕;Batang"/>
          <w:color w:val="333333"/>
          <w:szCs w:val="20"/>
        </w:rPr>
        <w:t>Naber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 et al., (2010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등이 정상인을 대상으로 한 연구에 의하면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oxytocin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처치군에서 긍정적 정서에 대한 인식능력이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3.96(0.46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로써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placebo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처치군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3.60(0.59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에 비해 유의하게 높았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[</w:t>
      </w:r>
      <w:r>
        <w:rPr>
          <w:rStyle w:val="Emphasis"/>
          <w:rFonts w:eastAsia="바탕;Batang" w:cs="Arial Unicode MS" w:ascii="바탕;Batang" w:hAnsi="바탕;Batang"/>
          <w:color w:val="2E2E2E"/>
          <w:sz w:val="20"/>
          <w:szCs w:val="20"/>
        </w:rPr>
        <w:t>F</w:t>
      </w:r>
      <w:r>
        <w:rPr>
          <w:rFonts w:eastAsia="바탕;Batang" w:cs="Arial Unicode MS" w:ascii="바탕;Batang" w:hAnsi="바탕;Batang"/>
          <w:color w:val="2E2E2E"/>
          <w:szCs w:val="20"/>
        </w:rPr>
        <w:t xml:space="preserve">(1,16) = 7.73, </w:t>
      </w:r>
      <w:r>
        <w:rPr>
          <w:rStyle w:val="Emphasis"/>
          <w:rFonts w:eastAsia="바탕;Batang" w:cs="Arial Unicode MS" w:ascii="바탕;Batang" w:hAnsi="바탕;Batang"/>
          <w:color w:val="2E2E2E"/>
          <w:sz w:val="20"/>
          <w:szCs w:val="20"/>
        </w:rPr>
        <w:t>p</w:t>
      </w:r>
      <w:r>
        <w:rPr>
          <w:rFonts w:eastAsia="바탕;Batang" w:cs="Arial Unicode MS" w:ascii="바탕;Batang" w:hAnsi="바탕;Batang"/>
          <w:color w:val="2E2E2E"/>
          <w:szCs w:val="20"/>
        </w:rPr>
        <w:t xml:space="preserve"> = .01, </w:t>
      </w:r>
      <w:r>
        <w:rPr>
          <w:rStyle w:val="Emphasis"/>
          <w:rFonts w:eastAsia="바탕;Batang" w:cs="Arial Unicode MS" w:ascii="바탕;Batang" w:hAnsi="바탕;Batang"/>
          <w:color w:val="2E2E2E"/>
          <w:sz w:val="20"/>
          <w:szCs w:val="20"/>
        </w:rPr>
        <w:t>η</w:t>
      </w:r>
      <w:r>
        <w:rPr>
          <w:rFonts w:eastAsia="바탕;Batang" w:cs="Arial Unicode MS" w:ascii="바탕;Batang" w:hAnsi="바탕;Batang"/>
          <w:color w:val="2E2E2E"/>
          <w:szCs w:val="20"/>
          <w:vertAlign w:val="superscript"/>
        </w:rPr>
        <w:t>2</w:t>
      </w:r>
      <w:r>
        <w:rPr>
          <w:rFonts w:eastAsia="바탕;Batang" w:cs="Arial Unicode MS" w:ascii="바탕;Batang" w:hAnsi="바탕;Batang"/>
          <w:color w:val="2E2E2E"/>
          <w:szCs w:val="20"/>
        </w:rPr>
        <w:t xml:space="preserve"> = .33]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따라서 두 군간 차이를 도출하기 위한 표본수는 본 연구에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sample size per group for comparing two mean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에 의하여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two-tailed α = 0.05, β = 0.20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로 가정하면 최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3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명의 환자가 필요하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탈락율을 고려하여 본 연구에서는 </w:t>
      </w:r>
      <w:r>
        <w:rPr>
          <w:rFonts w:ascii="바탕;Batang" w:hAnsi="바탕;Batang" w:cs="굴림;Gulim" w:eastAsia="바탕;Batang"/>
          <w:kern w:val="0"/>
          <w:szCs w:val="20"/>
        </w:rPr>
        <w:t xml:space="preserve">환자 </w:t>
      </w:r>
      <w:r>
        <w:rPr>
          <w:rFonts w:eastAsia="바탕;Batang" w:cs="굴림;Gulim" w:ascii="바탕;Batang" w:hAnsi="바탕;Batang"/>
          <w:kern w:val="0"/>
          <w:szCs w:val="20"/>
        </w:rPr>
        <w:t xml:space="preserve">50 </w:t>
      </w:r>
      <w:r>
        <w:rPr>
          <w:rFonts w:ascii="바탕;Batang" w:hAnsi="바탕;Batang" w:cs="굴림;Gulim" w:eastAsia="바탕;Batang"/>
          <w:kern w:val="0"/>
          <w:szCs w:val="20"/>
        </w:rPr>
        <w:t>명을 등록하며 동수의 대조군을 함께 모집한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7. </w:t>
      </w:r>
      <w:r>
        <w:rPr>
          <w:rFonts w:cs="굴림;Gulim"/>
          <w:b/>
          <w:bCs/>
          <w:color w:val="000000"/>
          <w:kern w:val="0"/>
          <w:sz w:val="22"/>
        </w:rPr>
        <w:t>대상 환자의 시험참가 동의서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첨부 </w:t>
      </w: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1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연구 </w:t>
      </w:r>
      <w:r>
        <w:rPr>
          <w:rFonts w:cs="굴림;Gulim"/>
          <w:b/>
          <w:bCs/>
          <w:color w:val="000000"/>
          <w:kern w:val="0"/>
          <w:sz w:val="22"/>
        </w:rPr>
        <w:t xml:space="preserve">1. </w:t>
      </w:r>
      <w:r>
        <w:rPr>
          <w:rFonts w:cs="굴림;Gulim"/>
          <w:b/>
          <w:bCs/>
          <w:color w:val="000000"/>
          <w:kern w:val="0"/>
          <w:sz w:val="22"/>
        </w:rPr>
        <w:t>섭식장애의 정서 및 섭식병리 이상과 옥시토신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>8.</w:t>
      </w:r>
      <w:r>
        <w:rPr>
          <w:rFonts w:eastAsia="바탕;Batang" w:cs="굴림;Gulim" w:ascii="바탕;Batang" w:hAnsi="바탕;Batang"/>
          <w:color w:val="FF0000"/>
          <w:kern w:val="0"/>
          <w:szCs w:val="20"/>
        </w:rPr>
        <w:t xml:space="preserve"> </w:t>
      </w:r>
      <w:r>
        <w:rPr>
          <w:rFonts w:cs="굴림;Gulim"/>
          <w:b/>
          <w:bCs/>
          <w:color w:val="000000"/>
          <w:kern w:val="0"/>
          <w:sz w:val="22"/>
        </w:rPr>
        <w:t>연구방법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자가보고식 평가 </w:t>
      </w: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>(self-report questionnaires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>a. Eating Disorders Examination Questionnaire (EDE-Q) (Fairburn, 1994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c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자폐증지수검사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Autism Spectrum Quotinent; Baron-Cohen et al., 2001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d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행동억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/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행동활성 척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Behavioral inhibition scale/ Behavioral activation scale; BAS/BIS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e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긍정부정정서척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Positive and Negative Affect Scale; PANAS, Watson et al., 1988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f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정서조절곤란척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DERS Difficulties in Emotional regulation Scale) (Gratz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Roemer, 2004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g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우울불안스트레스척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DASS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Depression Anxiety Stress Scales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 (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Brown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et al., 1997)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측정 항목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키 및 체중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>b. 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일간의 식사일기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c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실험 후 섭취한 음료의 양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C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옥시토신 조제 및 투여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/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옥시토신 조제방법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Marsh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등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2009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 방법에 따라 조제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는 옥시토신 주사제 생산을 허가받은 중외제약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㈜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에서 위탁제조를 통해 바이알 형식으로 공급받을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옥시토신제재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35.2mg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 옥시토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568IU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원액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0.9% sodium chloride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용액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300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mL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과 혼합한 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0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배 희석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acetic acid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pH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에 맞춘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pH = 4.01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 용액을 멸균한 후 각각의 바이알에 나누어 담는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각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2.5ml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바이알을 냉동시켜 보관 한 후 연구 당일 해동시켜 냉장한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4°C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관리약사는 연구당일 옥시토신 혹은 플라시보를 바이알로부터 비강스프레이로 옮겨 담는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연구자는 각 흡입기를 연구참가자에게 제공하고 흡입기 사용법을 교육하여 연구참가자가 자가로 흡입하는 것을 면밀히 모니터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D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신경심리학적 평가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음식 및 불안에 대한 주의 편향 실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수정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dot-probe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 검사는 자극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target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에 대한 과도한 경계 및 회피로 인한 주의편향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attention bias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을 측정하기 위함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자극에 대한 느린 반응 시간은 자극에 대한 회피를 나타낸다고 볼 수 있으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반면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빠른 반응 시간은 자극에 대한 과 경계를 나타낸다고 볼 수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연구에서는 섭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체형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체중과 관련된 그림이 타겟 감정 자극이 되게끔 섭식장애에 맞는 자극을 사용하여 실험을 진행 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자극은 섭식관련 사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체형관련 사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체중관련 사진들을 감정 반응과 어울리는 통제 그림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비표적 그림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-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동물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 짝을 지워 실험을 진행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실험 절차는 다음과 같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참가자들은 컴퓨터 화면 중앙에 시선이 가도록 앉아서 표적을 응시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모든 그림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JPEG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컴퓨터 그림 파일로 만들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그림을 보여주기 위해 컴퓨터 본체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51cm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모니터를 연결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모니터 화면의 배경 색은 흰색으로 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표적 그림 쌍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섭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체형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체중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 비표적 그림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동물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 화면의 왼쪽과 오른쪽에 나타난 후 두 그림이 화면에서 사라지면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연이어 점이 나타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점이 사라진 직후 참가자들은 점의 위치가 오른쪽인지 왼쪽인지를 나타내기 위해 키보드에서 맞는 버튼을 누르게 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반응을 하고 난 후에 점은 사라지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바로 다음 그림이 나타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참가자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인씩 단독으로 검사를 받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과 위약의 처치 상황을 모르는 연구자는 참가자에게 가능한 빠르고 정확하게 검사를 하게끔 지시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얼굴표정인식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Facial expression morphing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과제 </w:t>
      </w:r>
    </w:p>
    <w:p>
      <w:pPr>
        <w:pStyle w:val="Normal"/>
        <w:widowControl/>
        <w:autoSpaceDE w:val="true"/>
        <w:snapToGrid w:val="false"/>
        <w:spacing w:lineRule="auto" w:line="360"/>
        <w:ind w:left="20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얼굴표정인식과제로 양재원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2009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 개발한 정서인식과제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컴퓨터로 실시하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모니터에 제시되는 얼굴표정을 보고 변별하는 방식으로 진행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실험은 상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ascending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 하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descending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실험의 두 부분으로 나누어져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상향실험에서는 모니터 중앙에 응시점이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500ms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동안 제시된 후 중립의 얼굴표정이 제시되며 이 때 얼굴 표정이 중립에서 시작하여 점차로 특정 정서를 가진 표정으로 변화하게 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피험자는 제시되는 얼굴표정사진을 바라보다가 변화하는 얼굴표정에서 어떤 정서를 감지하게 되면 스페이스 바를 눌러 반응해야 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피험자가 반응을 하면 얼굴표정은 더 이상 변화하지 않고 모니터에서 사라지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, ‘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제시된 얼굴표정의 정서가 무엇인지’를 묻는 질문이 나타나도록 하였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 때 피험자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0∼3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 숫자 키보드를 이용하여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, ‘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슬픈’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, ‘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두려운’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, ‘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화난’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, ‘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기쁜’ 중 하나의 반응을 선택하게 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본 시행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4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회로 구성되어 있으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본 과제의 총 소요시간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0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 정도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c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신뢰게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trust game) </w:t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napToGrid w:val="false"/>
        <w:spacing w:lineRule="auto" w:line="360"/>
        <w:ind w:left="200" w:hanging="0"/>
        <w:rPr/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신뢰 게임이란 사회 경제적 상호 작용 상황에서 상대에 대한 신뢰가 의사 결정에 미치는 영향을 알아보기 위해 실험 상황에서 많이 활용되는 방법 중의 하나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두 명의 참가자가 각각 투자자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investor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와 수탁자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trustee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역할을 수행하여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상호신뢰를 토대로 투자금액을 증가시키는 것을 평가하는 방법이다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용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김학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2010; Van den Bos et. al, 2009)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cs="굴림;Gulim"/>
          <w:b/>
          <w:bCs/>
          <w:color w:val="000000"/>
          <w:kern w:val="0"/>
          <w:sz w:val="22"/>
        </w:rPr>
        <w:t xml:space="preserve">9. </w:t>
      </w:r>
      <w:r>
        <w:rPr>
          <w:rFonts w:cs="굴림;Gulim"/>
          <w:b/>
          <w:bCs/>
          <w:color w:val="000000"/>
          <w:kern w:val="0"/>
          <w:sz w:val="22"/>
        </w:rPr>
        <w:t xml:space="preserve">옥시토신의 특성 및 비강내 투여의 안전성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옥시토신 특성 및 안전성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약리작용 및 효능효과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점적주사제의 경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</w:p>
    <w:p>
      <w:pPr>
        <w:pStyle w:val="Normal"/>
        <w:widowControl/>
        <w:autoSpaceDE w:val="true"/>
        <w:snapToGrid w:val="false"/>
        <w:spacing w:lineRule="auto" w:line="360"/>
        <w:ind w:firstLine="18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임신한 자궁의 평활근에 작용하여 자궁의 수축을 항진시킨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허가된 효능 효과는 다음과 같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다음 경우의 자궁수축의 유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촉진 및 자궁출혈의 치료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만유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진통미약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만후 출혈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완성 자궁출혈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자궁퇴축부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제왕절개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태아만출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유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인공임신중절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firstLine="18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numPr>
          <w:ilvl w:val="0"/>
          <w:numId w:val="2"/>
        </w:numPr>
        <w:tabs>
          <w:tab w:val="clear" w:pos="800"/>
          <w:tab w:val="left" w:pos="284" w:leader="none"/>
        </w:tabs>
        <w:autoSpaceDE w:val="true"/>
        <w:snapToGrid w:val="false"/>
        <w:spacing w:lineRule="auto" w:line="360"/>
        <w:ind w:left="0" w:hanging="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옥시토신 주사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KFDA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허가사항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</w:p>
    <w:p>
      <w:pPr>
        <w:pStyle w:val="Normal"/>
        <w:widowControl/>
        <w:numPr>
          <w:ilvl w:val="1"/>
          <w:numId w:val="2"/>
        </w:numPr>
        <w:tabs>
          <w:tab w:val="clear" w:pos="800"/>
          <w:tab w:val="left" w:pos="284" w:leader="none"/>
        </w:tabs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독성</w:t>
      </w:r>
    </w:p>
    <w:p>
      <w:pPr>
        <w:pStyle w:val="Normal"/>
        <w:widowControl/>
        <w:autoSpaceDE w:val="true"/>
        <w:snapToGrid w:val="false"/>
        <w:spacing w:lineRule="auto" w:line="360"/>
        <w:ind w:left="400" w:firstLine="180"/>
        <w:rPr/>
      </w:pPr>
      <w:r>
        <w:rPr>
          <w:rFonts w:eastAsia="바탕;Batang" w:cs="바탕;Batang" w:ascii="바탕;Batang" w:hAnsi="바탕;Batang"/>
          <w:color w:val="000000"/>
          <w:kern w:val="0"/>
          <w:szCs w:val="20"/>
        </w:rPr>
        <w:t xml:space="preserve">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급성독성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LD</w:t>
      </w:r>
      <w:r>
        <w:rPr>
          <w:rFonts w:eastAsia="바탕;Batang" w:cs="굴림;Gulim" w:ascii="바탕;Batang" w:hAnsi="바탕;Batang"/>
          <w:color w:val="000000"/>
          <w:kern w:val="0"/>
          <w:szCs w:val="20"/>
          <w:vertAlign w:val="subscript"/>
        </w:rPr>
        <w:t>50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단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/kg) </w:t>
      </w:r>
    </w:p>
    <w:tbl>
      <w:tblPr>
        <w:tblW w:w="808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532"/>
        <w:gridCol w:w="2127"/>
        <w:gridCol w:w="2126"/>
        <w:gridCol w:w="2126"/>
      </w:tblGrid>
      <w:tr>
        <w:trPr/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정주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피하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경구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마우스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수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51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113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11300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75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113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113000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랫트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수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45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451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바탕;Batang" w:hAnsi="바탕;Batang" w:cs="굴림;Gulim" w:eastAsia="바탕;Batang"/>
                <w:color w:val="000000"/>
                <w:kern w:val="0"/>
                <w:szCs w:val="20"/>
              </w:rPr>
              <w:t>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6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45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/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&gt;4510</w:t>
            </w:r>
          </w:p>
        </w:tc>
      </w:tr>
    </w:tbl>
    <w:p>
      <w:pPr>
        <w:pStyle w:val="Normal"/>
        <w:widowControl/>
        <w:tabs>
          <w:tab w:val="clear" w:pos="800"/>
          <w:tab w:val="left" w:pos="284" w:leader="none"/>
        </w:tabs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numPr>
          <w:ilvl w:val="1"/>
          <w:numId w:val="2"/>
        </w:numPr>
        <w:tabs>
          <w:tab w:val="clear" w:pos="800"/>
          <w:tab w:val="left" w:pos="284" w:leader="none"/>
        </w:tabs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부작용 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1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쇽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드물게 쇽이 나타날 수 있으므로 관찰을 충분히 하고 청색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허탈 등의 이상이 나타날 경우에는 투여를 중지하고 적절한 처치를 하십시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2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자궁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자궁의 과도한 진통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자궁파열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경관열상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양수색전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진통미약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완출혈 등이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3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태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신생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태아가사가 나타날 수 있으므로 관찰을 충분히 하십시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신생아 황달의 발생 빈도가 높다는 보고가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4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순환기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부정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맥내 주사 후 홍조 및 빈맥을 동반한 일시적인 혈압강하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혈압상승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전흉부통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빈맥 등이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/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5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소화기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때때로 구역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구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복통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식욕부진 등이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6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민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드물게 발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아낙필락시 반응 등이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7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기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무섬유원혈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저나트륨혈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수분배출의 감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수분중독증상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두통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졸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식상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대발작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식욕부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구역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구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복통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혈중전해질 농도저하 등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8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장기투여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드물게 항이뇨효과가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ind w:left="566" w:hanging="282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9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근육주사시 주사부위에 동통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경결이 나타날 수 있습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옥시토신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비강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>내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 투여의 안전성 </w:t>
      </w: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>(</w:t>
      </w:r>
      <w:r>
        <w:rPr>
          <w:rFonts w:eastAsia="바탕;Batang" w:cs="바탕;Batang" w:ascii="바탕;Batang" w:hAnsi="바탕;Batang"/>
          <w:b/>
          <w:szCs w:val="20"/>
        </w:rPr>
        <w:t>Macdonald</w:t>
      </w: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 xml:space="preserve"> </w:t>
      </w:r>
      <w:r>
        <w:rPr>
          <w:rFonts w:ascii="바탕;Batang" w:hAnsi="바탕;Batang" w:cs="굴림;Gulim" w:eastAsia="바탕;Batang"/>
          <w:b/>
          <w:color w:val="000000"/>
          <w:kern w:val="0"/>
          <w:szCs w:val="20"/>
        </w:rPr>
        <w:t xml:space="preserve">등 </w:t>
      </w:r>
      <w:r>
        <w:rPr>
          <w:rFonts w:eastAsia="바탕;Batang" w:cs="굴림;Gulim" w:ascii="바탕;Batang" w:hAnsi="바탕;Batang"/>
          <w:b/>
          <w:color w:val="000000"/>
          <w:kern w:val="0"/>
          <w:szCs w:val="20"/>
        </w:rPr>
        <w:t>2011)</w:t>
      </w:r>
    </w:p>
    <w:p>
      <w:pPr>
        <w:pStyle w:val="Normal"/>
        <w:widowControl/>
        <w:autoSpaceDE w:val="true"/>
        <w:snapToGrid w:val="false"/>
        <w:spacing w:lineRule="auto" w:line="360"/>
        <w:ind w:firstLine="20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옥시토신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950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년대에 인체 호르몬 중 가장 먼저 정제화 되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은 산모의 자궁수축을 촉진한다고 잘 알려져 있으며 산모의 자궁촉진에 사용되는 옥시토신은 정맥을 통한 점적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IV infusion)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주사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IV volus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방법으로 사용되고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그 외 산모의 산후자궁회복을 돕고 수유를 촉진하는 효과가 있으며 여기에는 정맥투여 혹은 비강 내 투여 제재가 시판되고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 방법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neuropeptide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가 비강 내 처치를 한 후에 혈뇌 장벽을 잘 통과하며 인체에 안전하고 부작용이 없다는 데 근거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Born et al., 2002)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최근 옥시토신이 뇌에 작용하여 인간에서 사회성 행동을 증진시키는 역할이 있음이 알려지고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는 동물에서 측정할 수 없는 고차원적 정서기능이라는 특성상 옥시토신 비강 내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회성 투여를 통한 연구들이 시행되어 왔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 1990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년부터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010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년까지 옥시토신 비강 내 투여방법을 이용해 전세계에서 수행된 전 연구를 분석하여 안전성을 평가하였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대상은 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38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개의 연구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529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명이 참가하였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분석결과 실험실 환경 하에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18-40 IU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 단기사용은 부작용과 관련 없는 안전한 것으로 입증되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eastAsia="바탕;Batang" w:cs="굴림;Gulim" w:ascii="바탕;Batang" w:hAnsi="바탕;Batang"/>
          <w:kern w:val="0"/>
          <w:szCs w:val="20"/>
        </w:rPr>
        <w:t>15</w:t>
      </w:r>
      <w:r>
        <w:rPr>
          <w:rFonts w:ascii="바탕;Batang" w:hAnsi="바탕;Batang" w:cs="굴림;Gulim" w:eastAsia="바탕;Batang"/>
          <w:kern w:val="0"/>
          <w:szCs w:val="20"/>
        </w:rPr>
        <w:t xml:space="preserve">세 미만에서의 투여 용량은 </w:t>
      </w:r>
      <w:r>
        <w:rPr>
          <w:rFonts w:eastAsia="바탕;Batang" w:cs="굴림;Gulim" w:ascii="바탕;Batang" w:hAnsi="바탕;Batang"/>
          <w:kern w:val="0"/>
          <w:szCs w:val="20"/>
        </w:rPr>
        <w:t xml:space="preserve">18IU </w:t>
      </w:r>
      <w:r>
        <w:rPr>
          <w:rFonts w:ascii="바탕;Batang" w:hAnsi="바탕;Batang" w:cs="굴림;Gulim" w:eastAsia="바탕;Batang"/>
          <w:kern w:val="0"/>
          <w:szCs w:val="20"/>
        </w:rPr>
        <w:t xml:space="preserve">에서 안전성이 입증되었다 </w:t>
      </w:r>
      <w:r>
        <w:rPr>
          <w:rFonts w:eastAsia="바탕;Batang" w:cs="굴림;Gulim" w:ascii="바탕;Batang" w:hAnsi="바탕;Batang"/>
          <w:kern w:val="0"/>
          <w:szCs w:val="20"/>
        </w:rPr>
        <w:t xml:space="preserve">(Guastella </w:t>
      </w:r>
      <w:r>
        <w:rPr>
          <w:rFonts w:ascii="바탕;Batang" w:hAnsi="바탕;Batang" w:cs="굴림;Gulim" w:eastAsia="바탕;Batang"/>
          <w:kern w:val="0"/>
          <w:szCs w:val="20"/>
        </w:rPr>
        <w:t xml:space="preserve">등 </w:t>
      </w:r>
      <w:r>
        <w:rPr>
          <w:rFonts w:eastAsia="바탕;Batang" w:cs="굴림;Gulim" w:ascii="바탕;Batang" w:hAnsi="바탕;Batang"/>
          <w:kern w:val="0"/>
          <w:szCs w:val="20"/>
        </w:rPr>
        <w:t xml:space="preserve">2011)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10. </w:t>
      </w:r>
      <w:r>
        <w:rPr>
          <w:rFonts w:cs="굴림;Gulim"/>
          <w:b/>
          <w:bCs/>
          <w:color w:val="000000"/>
          <w:kern w:val="0"/>
          <w:sz w:val="22"/>
        </w:rPr>
        <w:t>연구실행 계획표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>연구설계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연구는 이중 맹검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피험자 내 위약 통제 설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cross-over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Cs w:val="20"/>
        </w:rPr>
        <w:t>실험절차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실험은 환자가 연구 참여에 대해 문서화 된 동의서에 서명을 한 후 연구 절차를 시작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참가자들은 언제든지 연구 참여를 그만둘 수 있다고 알려줄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모든 참가자들은 섭식장애 증상의 정도를 평가 받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키와 체중을 특정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전 지능 검사결과가 없는 참가자들은 한국판 지능검사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K-WAIS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를 받을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참가자들은 연구자와 함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DSM-Ⅳ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의 평가 준거에 의거해서 진단을 명확하게 하기 위한 간단한 면담을 시행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옥시토신과 플라시보는 비강 내 투여 방법으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주일 간격으로 신경심리 검사를 받기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4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 전에 실시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참가자들이 시약을 투여 받는 날에는 알콜과 카페인 섭취를 금하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시약을 투여 받기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시간 전에는 음식과 음료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물 제외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섭취를 하지 않도록 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연구에 참여하는 자는 섭식장애에 대한 영양 및 심리치료를 지속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본 연구에서 투여할 옥시토신의 양은 총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40 IU (10 IU, 4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번 흡입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로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회 투여 받게 될 </w:t>
      </w:r>
      <w:r>
        <w:rPr>
          <w:rFonts w:ascii="바탕;Batang" w:hAnsi="바탕;Batang" w:cs="굴림;Gulim" w:eastAsia="바탕;Batang"/>
          <w:kern w:val="0"/>
          <w:szCs w:val="20"/>
        </w:rPr>
        <w:t xml:space="preserve">것이다 </w:t>
      </w:r>
      <w:r>
        <w:rPr>
          <w:rFonts w:eastAsia="바탕;Batang" w:cs="굴림;Gulim" w:ascii="바탕;Batang" w:hAnsi="바탕;Batang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단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2-1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세의 경우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18-24IU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범위에서 적합한 용량 선택</w:t>
      </w:r>
      <w:r>
        <w:rPr>
          <w:rFonts w:eastAsia="바탕;Batang" w:cs="굴림;Gulim" w:ascii="바탕;Batang" w:hAnsi="바탕;Batang"/>
          <w:kern w:val="0"/>
          <w:szCs w:val="20"/>
        </w:rPr>
        <w:t xml:space="preserve">). </w:t>
      </w:r>
      <w:r>
        <w:rPr>
          <w:rFonts w:ascii="바탕;Batang" w:hAnsi="바탕;Batang" w:cs="굴림;Gulim" w:eastAsia="바탕;Batang"/>
          <w:kern w:val="0"/>
          <w:szCs w:val="20"/>
        </w:rPr>
        <w:t xml:space="preserve">옥시토신 및 위약 </w:t>
      </w:r>
      <w:r>
        <w:rPr>
          <w:rFonts w:eastAsia="바탕;Batang" w:cs="굴림;Gulim" w:ascii="바탕;Batang" w:hAnsi="바탕;Batang"/>
          <w:kern w:val="0"/>
          <w:szCs w:val="20"/>
        </w:rPr>
        <w:t xml:space="preserve">nebulizer </w:t>
      </w:r>
      <w:r>
        <w:rPr>
          <w:rFonts w:ascii="바탕;Batang" w:hAnsi="바탕;Batang" w:cs="굴림;Gulim" w:eastAsia="바탕;Batang"/>
          <w:kern w:val="0"/>
          <w:szCs w:val="20"/>
        </w:rPr>
        <w:t xml:space="preserve">는 </w:t>
      </w:r>
      <w:r>
        <w:rPr>
          <w:rFonts w:eastAsia="바탕;Batang" w:cs="굴림;Gulim" w:ascii="바탕;Batang" w:hAnsi="바탕;Batang"/>
          <w:kern w:val="0"/>
          <w:szCs w:val="20"/>
        </w:rPr>
        <w:t>1</w:t>
      </w:r>
      <w:r>
        <w:rPr>
          <w:rFonts w:ascii="바탕;Batang" w:hAnsi="바탕;Batang" w:cs="굴림;Gulim" w:eastAsia="바탕;Batang"/>
          <w:kern w:val="0"/>
          <w:szCs w:val="20"/>
        </w:rPr>
        <w:t>회 사용 후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 폐기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의 비강 내 투여 시험절차는 다음과 같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실험의 첫 단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Day 1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에서 참가자들은 옥시토신 과 위약 중 하나를 비강 스프레이를 이용해 자가 투여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스프레이는 참가자들에게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4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초 간격으로 분사하도록 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회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위약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순서는 피험자와 연구자 모두 맹검 상태에서 진행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그룹할당은 컴퓨터프로그램으로 수행할 것이며 이중맹검 무선할당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옥시토신의 반감기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분으로 이는 투여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 후 효과가 나타남을 의미하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효과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4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시간이내 소멸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위약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sodium acetate tri-hydrate, acetic acid, chlorobutanol, ethanol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증류수로 조성되어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 2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단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Day 2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에서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단계에서 투여 받은 시약과 다른 스프레이를 투여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본 연구는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cross-over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설계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연구자는 참가자에게 약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30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분의 대기시간 동안 설문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EDE-Q, DAS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등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를 작성하게 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신경심리검사는 스프레이를 사용한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45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분 후에 시작할 것이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음식에 대한 주의 편향과 사회 정서 기능을 포함한 변화를 측정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신경심리검사를 마친 후 참가자들은 음료수를 최대한 마시게 하여 섭취량을 기록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첫 날의 실험을 마친 후 참가자에게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4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시간 동안의 식사일기를 작성하게 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993"/>
        <w:gridCol w:w="1134"/>
        <w:gridCol w:w="1275"/>
        <w:gridCol w:w="993"/>
        <w:gridCol w:w="1134"/>
        <w:gridCol w:w="1134"/>
      </w:tblGrid>
      <w:tr>
        <w:trPr/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연구 일정표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83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방문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83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회수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피험자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동의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설문지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작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1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옥시토신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1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굴림;Gulim" w:ascii="바탕;Batang" w:hAnsi="바탕;Batang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위약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신경심리검사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84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음료수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84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굴림;Gulim" w:ascii="바탕;Batang" w:hAnsi="바탕;Batang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left="32" w:right="-108" w:hanging="32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 xml:space="preserve">식사일기 </w:t>
            </w:r>
            <w:r>
              <w:rPr>
                <w:rFonts w:eastAsia="바탕;Batang" w:cs="굴림;Gulim" w:ascii="바탕;Batang" w:hAnsi="바탕;Batang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체중측정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00"/>
                <w:tab w:val="left" w:pos="910" w:leader="none"/>
              </w:tabs>
              <w:autoSpaceDE w:val="true"/>
              <w:snapToGrid w:val="false"/>
              <w:spacing w:lineRule="auto" w:line="360"/>
              <w:ind w:right="-83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굴림;Gulim" w:ascii="바탕;Batang" w:hAnsi="바탕;Batang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회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8" w:leader="none"/>
              </w:tabs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굴림;Gulim" w:ascii="바탕;Batang" w:hAnsi="바탕;Batang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바탕;Batang" w:hAnsi="바탕;Batang" w:cs="굴림;Gulim" w:eastAsia="바탕;Batang"/>
                <w:b/>
                <w:bCs/>
                <w:color w:val="000000"/>
                <w:kern w:val="0"/>
                <w:sz w:val="22"/>
              </w:rPr>
              <w:t>회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510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굴림;Gulim" w:ascii="바탕;Batang" w:hAnsi="바탕;Batang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8" w:leader="none"/>
              </w:tabs>
              <w:autoSpaceDE w:val="true"/>
              <w:snapToGrid w:val="false"/>
              <w:spacing w:lineRule="auto" w:line="36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right="-108" w:hanging="0"/>
              <w:jc w:val="center"/>
              <w:rPr>
                <w:rFonts w:ascii="바탕;Batang" w:hAnsi="바탕;Batang" w:eastAsia="바탕;Batang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</w:rPr>
              <w:t>X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360"/>
        <w:ind w:right="510" w:hanging="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11. </w:t>
      </w:r>
      <w:r>
        <w:rPr>
          <w:rFonts w:cs="굴림;Gulim"/>
          <w:b/>
          <w:bCs/>
          <w:color w:val="000000"/>
          <w:kern w:val="0"/>
          <w:sz w:val="22"/>
        </w:rPr>
        <w:t>통계처리방법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A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신경인지검사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Dot-probe task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에 대한 자료 분석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옳은 반응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correct responses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에 대한 반응시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reaction time; RT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에 기초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RT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가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200 m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미만이거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2,000 m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상인 경우는 제외할 것임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편향점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bias score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는 다음과 같이 계산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. [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편향점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= RT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표적그림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target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 단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probe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가 반대 방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;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편향점수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= (-) RT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표적그림과 단서가 같은 방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; +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단서가 섭식장애 관련 표적그림과 같은 방향일 때 단서에 더 빨리 반응한 경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; -: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단서가 섭식장애 관련 표적그림과 같은 방향일 때 단서에 더 느리게 반응한 경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]. 3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가지 다른 자극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즉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긍정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부정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중립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및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가지 단서의 위치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표적그림과 같은 방향 혹은 반대 방향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에 대해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repeated measures ANOVA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를 시행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이후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paired t-tests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B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얼굴표정인식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Facial expression morphing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과제에 대한 자료분석 </w:t>
      </w:r>
    </w:p>
    <w:p>
      <w:pPr>
        <w:pStyle w:val="Normal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과 위약 간에 정서유형에 따라 정서인식의 민감도와 정확성에 차이가 있는지 확인하기 위해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과 위약의 집단구분을 집단 간 요인으로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 xml:space="preserve">정서유형을 집단 내 요인으로 하여 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요인 반복측정 변량분석을 실시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를 통해 정서유형의 주효과와 집단간 주효과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서유형과 집단 간의 상호작용효과를 확인할 것이며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정서유형의 주효과가 유의미할 경우 사후검증을 통해 정서유형 별로 어떤 차이가 있는지 탐색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C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과 위약 간 비교 분석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Repeated measures ANOVAs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를 시행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본 연구에서는 그룹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위약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 표적그림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(target)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간 상호작용이 있을 것이라는 가설 하에 옥시토신이 긍정자극에 대한 반응을 향상시킬 것으로 예상한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kern w:val="0"/>
          <w:sz w:val="22"/>
          <w:u w:val="single"/>
        </w:rPr>
      </w:pPr>
      <w:r>
        <w:rPr>
          <w:rFonts w:cs="굴림;Gulim"/>
          <w:b/>
          <w:bCs/>
          <w:kern w:val="0"/>
          <w:sz w:val="22"/>
          <w:u w:val="single"/>
        </w:rPr>
        <w:t xml:space="preserve">연구 </w:t>
      </w:r>
      <w:r>
        <w:rPr>
          <w:rFonts w:cs="굴림;Gulim"/>
          <w:b/>
          <w:bCs/>
          <w:kern w:val="0"/>
          <w:sz w:val="22"/>
          <w:u w:val="single"/>
        </w:rPr>
        <w:t xml:space="preserve">2. </w:t>
      </w:r>
      <w:r>
        <w:rPr>
          <w:rFonts w:cs="굴림;Gulim"/>
          <w:b/>
          <w:bCs/>
          <w:kern w:val="0"/>
          <w:sz w:val="22"/>
          <w:u w:val="single"/>
        </w:rPr>
        <w:t xml:space="preserve">유전연구 </w:t>
      </w:r>
    </w:p>
    <w:p>
      <w:pPr>
        <w:pStyle w:val="MS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ascii="바탕;Batang" w:hAnsi="바탕;Batang" w:cs="바탕;Batang" w:eastAsia="바탕;Batang"/>
          <w:color w:val="000000"/>
          <w:sz w:val="20"/>
          <w:szCs w:val="20"/>
        </w:rPr>
        <w:t>질환의 특성과 옥시토신 수용체 유전자 다형성과의 연관을 규명하기 위해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피험자의 혈액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(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약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3cc)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및 구강상피 세포를 채취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대상 유전자는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dbSNP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에 등록된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OXT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유전자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SNP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중에서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이 질환과의 관련을 보이는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SNP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들이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바탕;Batang" w:hAnsi="바탕;Batang" w:eastAsia="바탕;Batang"/>
          <w:b/>
          <w:b/>
          <w:kern w:val="0"/>
          <w:szCs w:val="20"/>
        </w:rPr>
      </w:pPr>
      <w:r>
        <w:rPr>
          <w:rFonts w:eastAsia="바탕;Batang" w:cs="바탕;Batang" w:ascii="바탕;Batang" w:hAnsi="바탕;Batang"/>
          <w:b/>
          <w:kern w:val="0"/>
          <w:szCs w:val="20"/>
        </w:rPr>
        <w:t xml:space="preserve"> </w:t>
      </w:r>
      <w:r>
        <w:rPr>
          <w:rFonts w:ascii="바탕;Batang" w:hAnsi="바탕;Batang" w:cs="굴림;Gulim" w:eastAsia="바탕;Batang"/>
          <w:b/>
          <w:kern w:val="0"/>
          <w:szCs w:val="20"/>
        </w:rPr>
        <w:t>대상</w:t>
      </w:r>
    </w:p>
    <w:p>
      <w:pPr>
        <w:pStyle w:val="Normal"/>
        <w:widowControl/>
        <w:autoSpaceDE w:val="true"/>
        <w:snapToGrid w:val="false"/>
        <w:spacing w:lineRule="auto" w:line="360"/>
        <w:ind w:left="426" w:hanging="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ascii="바탕;Batang" w:hAnsi="바탕;Batang" w:cs="굴림;Gulim" w:eastAsia="바탕;Batang"/>
          <w:kern w:val="0"/>
          <w:szCs w:val="20"/>
        </w:rPr>
        <w:t xml:space="preserve">채혈에 동의한 섭식장애 환자 </w:t>
      </w:r>
      <w:r>
        <w:rPr>
          <w:rFonts w:eastAsia="바탕;Batang" w:cs="굴림;Gulim" w:ascii="바탕;Batang" w:hAnsi="바탕;Batang"/>
          <w:kern w:val="0"/>
          <w:szCs w:val="20"/>
        </w:rPr>
        <w:t>50</w:t>
      </w:r>
      <w:r>
        <w:rPr>
          <w:rFonts w:ascii="바탕;Batang" w:hAnsi="바탕;Batang" w:cs="굴림;Gulim" w:eastAsia="바탕;Batang"/>
          <w:kern w:val="0"/>
          <w:szCs w:val="20"/>
        </w:rPr>
        <w:t xml:space="preserve">명 및 부모 </w:t>
      </w:r>
      <w:r>
        <w:rPr>
          <w:rFonts w:eastAsia="바탕;Batang" w:cs="굴림;Gulim" w:ascii="바탕;Batang" w:hAnsi="바탕;Batang"/>
          <w:kern w:val="0"/>
          <w:szCs w:val="20"/>
        </w:rPr>
        <w:t>100</w:t>
      </w:r>
      <w:r>
        <w:rPr>
          <w:rFonts w:ascii="바탕;Batang" w:hAnsi="바탕;Batang" w:cs="굴림;Gulim" w:eastAsia="바탕;Batang"/>
          <w:kern w:val="0"/>
          <w:szCs w:val="20"/>
        </w:rPr>
        <w:t>명</w:t>
      </w:r>
    </w:p>
    <w:p>
      <w:pPr>
        <w:pStyle w:val="Normal"/>
        <w:widowControl/>
        <w:autoSpaceDE w:val="true"/>
        <w:snapToGrid w:val="false"/>
        <w:spacing w:lineRule="auto" w:line="360"/>
        <w:ind w:left="426" w:hanging="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ascii="바탕;Batang" w:hAnsi="바탕;Batang" w:cs="굴림;Gulim" w:eastAsia="바탕;Batang"/>
          <w:kern w:val="0"/>
          <w:szCs w:val="20"/>
        </w:rPr>
        <w:t xml:space="preserve">대조군으로써 신경증 환자 </w:t>
      </w:r>
      <w:r>
        <w:rPr>
          <w:rFonts w:eastAsia="바탕;Batang" w:cs="굴림;Gulim" w:ascii="바탕;Batang" w:hAnsi="바탕;Batang"/>
          <w:kern w:val="0"/>
          <w:szCs w:val="20"/>
        </w:rPr>
        <w:t>50</w:t>
      </w:r>
      <w:r>
        <w:rPr>
          <w:rFonts w:ascii="바탕;Batang" w:hAnsi="바탕;Batang" w:cs="굴림;Gulim" w:eastAsia="바탕;Batang"/>
          <w:kern w:val="0"/>
          <w:szCs w:val="20"/>
        </w:rPr>
        <w:t xml:space="preserve">명 및 건강한 정상인 </w:t>
      </w:r>
      <w:r>
        <w:rPr>
          <w:rFonts w:eastAsia="바탕;Batang" w:cs="굴림;Gulim" w:ascii="바탕;Batang" w:hAnsi="바탕;Batang"/>
          <w:kern w:val="0"/>
          <w:szCs w:val="20"/>
        </w:rPr>
        <w:t>50</w:t>
      </w:r>
      <w:r>
        <w:rPr>
          <w:rFonts w:ascii="바탕;Batang" w:hAnsi="바탕;Batang" w:cs="굴림;Gulim" w:eastAsia="바탕;Batang"/>
          <w:kern w:val="0"/>
          <w:szCs w:val="20"/>
        </w:rPr>
        <w:t>명</w:t>
      </w:r>
    </w:p>
    <w:p>
      <w:pPr>
        <w:pStyle w:val="Normal"/>
        <w:widowControl/>
        <w:autoSpaceDE w:val="true"/>
        <w:snapToGrid w:val="false"/>
        <w:spacing w:lineRule="auto" w:line="360"/>
        <w:ind w:left="426" w:hanging="0"/>
        <w:rPr>
          <w:rFonts w:ascii="바탕;Batang" w:hAnsi="바탕;Batang" w:eastAsia="바탕;Batang" w:cs="굴림;Gulim"/>
          <w:kern w:val="0"/>
          <w:szCs w:val="20"/>
        </w:rPr>
      </w:pPr>
      <w:r>
        <w:rPr>
          <w:rFonts w:eastAsia="바탕;Batang" w:cs="굴림;Gulim" w:ascii="바탕;Batang" w:hAnsi="바탕;Batang"/>
          <w:kern w:val="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바탕;Batang" w:hAnsi="바탕;Batang" w:eastAsia="바탕;Batang" w:cs="굴림;Gulim"/>
          <w:b/>
          <w:b/>
          <w:kern w:val="0"/>
          <w:szCs w:val="20"/>
        </w:rPr>
      </w:pPr>
      <w:r>
        <w:rPr>
          <w:rFonts w:ascii="바탕;Batang" w:hAnsi="바탕;Batang" w:cs="굴림;Gulim" w:eastAsia="바탕;Batang"/>
          <w:b/>
          <w:kern w:val="0"/>
          <w:szCs w:val="20"/>
        </w:rPr>
        <w:t xml:space="preserve">채혈 및 유전학적 분석 </w:t>
      </w:r>
    </w:p>
    <w:p>
      <w:pPr>
        <w:pStyle w:val="MS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OXTR promote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부위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methylation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상태 분석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;</w:t>
      </w:r>
    </w:p>
    <w:p>
      <w:pPr>
        <w:pStyle w:val="MS"/>
        <w:ind w:firstLine="400"/>
        <w:rPr/>
      </w:pP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섭식장애 병리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OXT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유전자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epigenetic silencing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과의 관련성을 연구하기 위해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, OXT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유전자의 프로모터 부위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methylation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상태를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bisulfite sequencing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을 이용하여 분석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혈액에서 정제한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DNA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bisulfate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전환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methylSEQr Bisulfite Conversion Kit (Applied Biosystems, CA, USA)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를 이용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. MT2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를 포함하는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OT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유전자의 프로모터 부위를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bisulfite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를 처리한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DNA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와 처리하지 않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DNA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를 주형으로 하여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PCR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을 이용하여 증폭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. PCR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에 이용할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primer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의 염기서열은 다음과 같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</w:p>
    <w:p>
      <w:pPr>
        <w:pStyle w:val="MS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eastAsia="바탕;Batang" w:cs="바탕;Batang" w:ascii="바탕;Batang" w:hAnsi="바탕;Batang"/>
          <w:color w:val="000000"/>
          <w:sz w:val="20"/>
          <w:szCs w:val="20"/>
        </w:rPr>
      </w:r>
    </w:p>
    <w:p>
      <w:pPr>
        <w:pStyle w:val="MS"/>
        <w:jc w:val="center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5’-AAGTTTTGGAATTTTTGATTTG-3’ </w:t>
      </w:r>
    </w:p>
    <w:p>
      <w:pPr>
        <w:pStyle w:val="MS"/>
        <w:jc w:val="center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5’-CCAATAAAAAACCTCAACTTAAC-3’. </w:t>
      </w:r>
    </w:p>
    <w:p>
      <w:pPr>
        <w:pStyle w:val="MS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eastAsia="바탕;Batang" w:cs="바탕;Batang" w:ascii="바탕;Batang" w:hAnsi="바탕;Batang"/>
          <w:color w:val="000000"/>
          <w:sz w:val="20"/>
          <w:szCs w:val="20"/>
        </w:rPr>
      </w:r>
    </w:p>
    <w:p>
      <w:pPr>
        <w:pStyle w:val="MS"/>
        <w:rPr>
          <w:rFonts w:ascii="바탕;Batang" w:hAnsi="바탕;Batang" w:eastAsia="바탕;Batang" w:cs="바탕;Batang"/>
          <w:color w:val="000000"/>
          <w:sz w:val="20"/>
          <w:szCs w:val="20"/>
        </w:rPr>
      </w:pP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PC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조건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95°C, 3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분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1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회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, 95°C, 1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분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, 56.8°C, 1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분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, 72°C, 3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분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55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회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, 72°C, 5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분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1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회로 수행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이렇게 얻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PC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산물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agarose gel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전기영동하여 분리하고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, Gel Extraction Kit (Qiagen, CA, USA)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를 이용하여 정제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정제된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PCR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산물은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TOPO TA vector (Invitrogen, CA, USA)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에 클론닝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각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sample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로부터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10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개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colony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를 취하여 염기서열을 결정하여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각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CpG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 xml:space="preserve">자리의 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 xml:space="preserve">methylation </w:t>
      </w:r>
      <w:r>
        <w:rPr>
          <w:rFonts w:ascii="바탕;Batang" w:hAnsi="바탕;Batang" w:cs="바탕;Batang" w:eastAsia="바탕;Batang"/>
          <w:color w:val="000000"/>
          <w:sz w:val="20"/>
          <w:szCs w:val="20"/>
        </w:rPr>
        <w:t>정도를 백분율로 계산한다</w:t>
      </w:r>
      <w:r>
        <w:rPr>
          <w:rFonts w:eastAsia="바탕;Batang" w:cs="바탕;Batang" w:ascii="바탕;Batang" w:hAnsi="바탕;Batang"/>
          <w:color w:val="000000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바탕;Batang" w:hAnsi="바탕;Batang" w:eastAsia="바탕;Batang" w:cs="굴림;Gulim"/>
          <w:color w:val="000000"/>
          <w:kern w:val="0"/>
          <w:sz w:val="2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바탕;Batang" w:hAnsi="바탕;Batang" w:eastAsia="바탕;Batang" w:cs="굴림;Gulim"/>
          <w:b/>
          <w:b/>
          <w:kern w:val="0"/>
          <w:szCs w:val="20"/>
        </w:rPr>
      </w:pPr>
      <w:r>
        <w:rPr>
          <w:rFonts w:eastAsia="바탕;Batang" w:cs="굴림;Gulim" w:ascii="바탕;Batang" w:hAnsi="바탕;Batang"/>
          <w:kern w:val="0"/>
          <w:szCs w:val="20"/>
        </w:rPr>
        <w:t xml:space="preserve">d. </w:t>
      </w:r>
      <w:r>
        <w:rPr>
          <w:rFonts w:ascii="바탕;Batang" w:hAnsi="바탕;Batang" w:cs="굴림;Gulim" w:eastAsia="바탕;Batang"/>
          <w:kern w:val="0"/>
          <w:szCs w:val="20"/>
        </w:rPr>
        <w:t xml:space="preserve">유전학적 통계분석 </w:t>
      </w:r>
    </w:p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eastAsia="바탕;Batang" w:cs="굴림;Gulim" w:ascii="바탕;Batang" w:hAnsi="바탕;Batang"/>
          <w:kern w:val="0"/>
          <w:szCs w:val="20"/>
        </w:rPr>
        <w:t xml:space="preserve">DNA methylation </w:t>
      </w:r>
      <w:r>
        <w:rPr>
          <w:rFonts w:ascii="바탕;Batang" w:hAnsi="바탕;Batang" w:cs="굴림;Gulim" w:eastAsia="바탕;Batang"/>
          <w:kern w:val="0"/>
          <w:szCs w:val="20"/>
        </w:rPr>
        <w:t xml:space="preserve">정도와 질환특성 등과의 상관관계는 </w:t>
      </w:r>
      <w:r>
        <w:rPr>
          <w:rFonts w:eastAsia="바탕;Batang" w:cs="굴림;Gulim" w:ascii="바탕;Batang" w:hAnsi="바탕;Batang"/>
          <w:kern w:val="0"/>
          <w:szCs w:val="20"/>
        </w:rPr>
        <w:t xml:space="preserve">Pearson correlation analysis </w:t>
      </w:r>
      <w:r>
        <w:rPr>
          <w:rFonts w:ascii="바탕;Batang" w:hAnsi="바탕;Batang" w:cs="굴림;Gulim" w:eastAsia="바탕;Batang"/>
          <w:kern w:val="0"/>
          <w:szCs w:val="20"/>
        </w:rPr>
        <w:t>를 이용할 것이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 xml:space="preserve">섭식장애와 </w:t>
      </w:r>
      <w:r>
        <w:rPr>
          <w:rFonts w:eastAsia="바탕;Batang" w:cs="굴림;Gulim" w:ascii="바탕;Batang" w:hAnsi="바탕;Batang"/>
          <w:kern w:val="0"/>
          <w:szCs w:val="20"/>
        </w:rPr>
        <w:t xml:space="preserve">Oxytocin </w:t>
      </w:r>
      <w:r>
        <w:rPr>
          <w:rFonts w:ascii="바탕;Batang" w:hAnsi="바탕;Batang" w:cs="굴림;Gulim" w:eastAsia="바탕;Batang"/>
          <w:kern w:val="0"/>
          <w:szCs w:val="20"/>
        </w:rPr>
        <w:t xml:space="preserve">유전자형 간의 관련성 및 성격 특성과의 관련성은 </w:t>
      </w:r>
      <w:r>
        <w:rPr>
          <w:rFonts w:ascii="Symbol" w:hAnsi="Symbol" w:cs="Symbol" w:eastAsia="Symbol"/>
          <w:kern w:val="0"/>
          <w:szCs w:val="20"/>
        </w:rPr>
        <w:t></w:t>
      </w:r>
      <w:r>
        <w:rPr>
          <w:rFonts w:eastAsia="바탕;Batang" w:cs="굴림;Gulim" w:ascii="바탕;Batang" w:hAnsi="바탕;Batang"/>
          <w:kern w:val="0"/>
          <w:szCs w:val="20"/>
        </w:rPr>
        <w:t xml:space="preserve">2 test </w:t>
      </w:r>
      <w:r>
        <w:rPr>
          <w:rFonts w:ascii="바탕;Batang" w:hAnsi="바탕;Batang" w:cs="굴림;Gulim" w:eastAsia="바탕;Batang"/>
          <w:kern w:val="0"/>
          <w:szCs w:val="20"/>
        </w:rPr>
        <w:t xml:space="preserve">및 </w:t>
      </w:r>
      <w:r>
        <w:rPr>
          <w:rFonts w:eastAsia="바탕;Batang" w:cs="굴림;Gulim" w:ascii="바탕;Batang" w:hAnsi="바탕;Batang"/>
          <w:kern w:val="0"/>
          <w:szCs w:val="20"/>
        </w:rPr>
        <w:t xml:space="preserve">MANOVA </w:t>
      </w:r>
      <w:r>
        <w:rPr>
          <w:rFonts w:ascii="바탕;Batang" w:hAnsi="바탕;Batang" w:cs="굴림;Gulim" w:eastAsia="바탕;Batang"/>
          <w:kern w:val="0"/>
          <w:szCs w:val="20"/>
        </w:rPr>
        <w:t>를 이용하여 검증할 것이다</w:t>
      </w:r>
      <w:r>
        <w:rPr>
          <w:rFonts w:eastAsia="바탕;Batang" w:cs="굴림;Gulim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kern w:val="0"/>
          <w:szCs w:val="20"/>
        </w:rPr>
        <w:t xml:space="preserve">유전자 다형성의 빈도분석을 위해서는 </w:t>
      </w:r>
      <w:r>
        <w:rPr>
          <w:rFonts w:eastAsia="바탕;Batang" w:cs="굴림;Gulim" w:ascii="바탕;Batang" w:hAnsi="바탕;Batang"/>
          <w:kern w:val="0"/>
          <w:szCs w:val="20"/>
        </w:rPr>
        <w:t xml:space="preserve">Kruskal-Wallis </w:t>
      </w:r>
      <w:r>
        <w:rPr>
          <w:rFonts w:eastAsia="바탕;Batang" w:cs="굴림;Gulim" w:ascii="바탕;Batang" w:hAnsi="바탕;Batang"/>
          <w:kern w:val="0"/>
          <w:szCs w:val="20"/>
        </w:rPr>
        <w:t xml:space="preserve">analysis </w:t>
      </w:r>
      <w:r>
        <w:rPr>
          <w:rFonts w:ascii="바탕;Batang" w:hAnsi="바탕;Batang" w:cs="굴림;Gulim" w:eastAsia="바탕;Batang"/>
          <w:kern w:val="0"/>
          <w:szCs w:val="20"/>
        </w:rPr>
        <w:t>를</w:t>
      </w:r>
      <w:r>
        <w:rPr>
          <w:rFonts w:ascii="바탕;Batang" w:hAnsi="바탕;Batang" w:cs="굴림;Gulim" w:eastAsia="바탕;Batang"/>
          <w:kern w:val="0"/>
          <w:szCs w:val="20"/>
        </w:rPr>
        <w:t xml:space="preserve"> 시행할 것이다</w:t>
      </w:r>
      <w:r>
        <w:rPr>
          <w:rFonts w:eastAsia="바탕;Batang" w:cs="굴림;Gulim" w:ascii="바탕;Batang" w:hAnsi="바탕;Batang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2"/>
          <w:szCs w:val="20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2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12. </w:t>
      </w:r>
      <w:r>
        <w:rPr>
          <w:rFonts w:cs="굴림;Gulim"/>
          <w:b/>
          <w:bCs/>
          <w:color w:val="000000"/>
          <w:kern w:val="0"/>
          <w:sz w:val="22"/>
        </w:rPr>
        <w:t>피해에 대한 보상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의 비강 내 투여 방법은 인체에 무해하다고 알려져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옥시토신 투여로 인한 직접적인 부작용들은 매우 드물지만 쇽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과민증 등이 있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이러한 증상들은 본 연구책임자가 즉각적으로 의학적 도움을 구하여 처치할 것이며 이러한 부작용을 응급처치하는 데 발생되는 직접적인 의료비용은 연구자가 부담할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그 외의 추가적인 보상은 없을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Cs w:val="20"/>
        </w:rPr>
        <w:t>다른 위험이 발생할 경우 의료진은 즉각 그 사실을 주지하여 서울백병원 임상시험심사위원회에 알릴 것이다</w:t>
      </w:r>
      <w:r>
        <w:rPr>
          <w:rFonts w:eastAsia="바탕;Batang" w:cs="굴림;Gulim" w:ascii="바탕;Batang" w:hAnsi="바탕;Batang"/>
          <w:color w:val="000000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13. </w:t>
      </w:r>
      <w:r>
        <w:rPr>
          <w:rFonts w:cs="굴림;Gulim"/>
          <w:b/>
          <w:bCs/>
          <w:color w:val="000000"/>
          <w:kern w:val="0"/>
          <w:sz w:val="22"/>
        </w:rPr>
        <w:t>자료관리 및 개인정보보안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Cs/>
          <w:color w:val="000000"/>
          <w:kern w:val="0"/>
          <w:szCs w:val="20"/>
        </w:rPr>
      </w:pPr>
      <w:r>
        <w:rPr>
          <w:rFonts w:ascii="바탕;Batang" w:hAnsi="바탕;Batang" w:cs="굴림;Gulim" w:eastAsia="바탕;Batang"/>
          <w:bCs/>
          <w:color w:val="000000"/>
          <w:kern w:val="0"/>
          <w:szCs w:val="20"/>
        </w:rPr>
        <w:t>본 연구의 결과에 개인 신상정보는 포함되지 않으며 이를 위하여 개개 환자 별 코드 변호를 부여하여 관리함으로써 연구결과의 출판 및 연구 결과가 공개될 때에도 개인 신상정보는 포함되지 않도록 할 것이다</w:t>
      </w:r>
      <w:r>
        <w:rPr>
          <w:rFonts w:eastAsia="바탕;Batang" w:cs="굴림;Gulim" w:ascii="바탕;Batang" w:hAnsi="바탕;Batang"/>
          <w:bCs/>
          <w:color w:val="000000"/>
          <w:kern w:val="0"/>
          <w:szCs w:val="20"/>
        </w:rPr>
        <w:t xml:space="preserve">. </w:t>
      </w:r>
      <w:r>
        <w:rPr>
          <w:rFonts w:ascii="바탕;Batang" w:hAnsi="바탕;Batang" w:cs="굴림;Gulim" w:eastAsia="바탕;Batang"/>
          <w:bCs/>
          <w:color w:val="000000"/>
          <w:kern w:val="0"/>
          <w:szCs w:val="20"/>
        </w:rPr>
        <w:t>또 연구책임자는 코드화 되기 전 수집된 개인 정보들이 누출되지 않도록 주의 감독에 대한 책임을 질 것이다</w:t>
      </w:r>
      <w:r>
        <w:rPr>
          <w:rFonts w:eastAsia="바탕;Batang" w:cs="굴림;Gulim" w:ascii="바탕;Batang" w:hAnsi="바탕;Batang"/>
          <w:bCs/>
          <w:color w:val="000000"/>
          <w:kern w:val="0"/>
          <w:szCs w:val="20"/>
        </w:rPr>
        <w:t>.</w:t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바탕;Batang" w:hAnsi="바탕;Batang" w:eastAsia="바탕;Batang" w:cs="굴림;Gulim"/>
          <w:bCs/>
          <w:color w:val="000000"/>
          <w:kern w:val="0"/>
          <w:szCs w:val="20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cs="굴림;Gulim"/>
          <w:b/>
          <w:b/>
          <w:bCs/>
          <w:color w:val="000000"/>
          <w:kern w:val="0"/>
          <w:sz w:val="22"/>
        </w:rPr>
      </w:pPr>
      <w:r>
        <w:rPr>
          <w:rFonts w:cs="굴림;Gulim"/>
          <w:b/>
          <w:bCs/>
          <w:color w:val="000000"/>
          <w:kern w:val="0"/>
          <w:sz w:val="22"/>
        </w:rPr>
        <w:t xml:space="preserve">14. </w:t>
      </w:r>
      <w:r>
        <w:rPr>
          <w:rFonts w:cs="굴림;Gulim"/>
          <w:b/>
          <w:bCs/>
          <w:color w:val="000000"/>
          <w:kern w:val="0"/>
          <w:sz w:val="22"/>
        </w:rPr>
        <w:t>참고문헌</w:t>
      </w:r>
    </w:p>
    <w:p>
      <w:pPr>
        <w:pStyle w:val="Normal"/>
        <w:rPr>
          <w:rFonts w:eastAsia="AdvPA338;굴림"/>
          <w:color w:val="000000"/>
        </w:rPr>
      </w:pPr>
      <w:r>
        <w:rPr>
          <w:b/>
        </w:rPr>
        <w:t xml:space="preserve">References </w:t>
      </w:r>
    </w:p>
    <w:p>
      <w:pPr>
        <w:pStyle w:val="Normal"/>
        <w:rPr>
          <w:rFonts w:eastAsia="AdvPA338;굴림"/>
          <w:b/>
          <w:b/>
          <w:color w:val="000000"/>
        </w:rPr>
      </w:pPr>
      <w:r>
        <w:rPr>
          <w:rFonts w:eastAsia="AdvPA338;굴림"/>
          <w:b/>
          <w:color w:val="000000"/>
        </w:rPr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Barrett, J. C., Fry, B., Maller, J. and Daly, M. J. (2005) Haploview: analysis and visualization of LD and haplotype map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informatic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21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263-265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Bartz, J. A. and Hollander, E. (2008) Oxytocin and experimental therapeutics in autism spectrum disorders. In: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Advances in Vasopressin and Oxytocin: From Genes to Behaviour to Disease</w:t>
      </w:r>
      <w:r>
        <w:rPr>
          <w:rFonts w:eastAsia="바탕;Batang" w:cs="바탕;Batang" w:ascii="바탕;Batang" w:hAnsi="바탕;Batang"/>
          <w:color w:val="000000"/>
          <w:szCs w:val="20"/>
        </w:rPr>
        <w:t>. pp. 451-462. Eds. I. D. Neumann, R. Landgraf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Baumgartner, T., Heinrichs, M., Vonlanthen, A., Fischbacher, U. and Fehr, E. (2008) Oxytocin shapes the neural circuitry of trust and trust adaptation in human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Neuron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8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639-650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Born, J., Lange, T., Kern, W., McGregor, G. P., Bickel, U. and Fehm, H. L. (2002) Sniffing neuropeptides: a transnasal approach to the human brai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Nature Neuroscienc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514-516.</w:t>
      </w:r>
    </w:p>
    <w:p>
      <w:pPr>
        <w:pStyle w:val="Normal"/>
        <w:ind w:left="720" w:hanging="720"/>
        <w:rPr>
          <w:rFonts w:ascii="바탕;Batang" w:hAnsi="바탕;Batang" w:eastAsia="바탕;Batang" w:cs="바탕;Batang"/>
          <w:color w:val="000000"/>
          <w:szCs w:val="20"/>
        </w:rPr>
      </w:pPr>
      <w:r>
        <w:rPr>
          <w:rFonts w:eastAsia="바탕;Batang" w:cs="바탕;Batang" w:ascii="바탕;Batang" w:hAnsi="바탕;Batang"/>
          <w:color w:val="000000"/>
          <w:szCs w:val="20"/>
        </w:rPr>
        <w:t>Brooks (2010) An investigation of the neural processes associated with eating disorder symptomatology. University of London: London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Brooks, S., Prince, A., Stahl, D., Campbell, I. C. and Treasure, J. 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(2011) 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A systematic review and meta-analysis of cognitive bias to food stimuli in people with disordered eating behaviour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Clinical Psychology Review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1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37-51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>Brown TA, Chorpita BF, Korotitsch W and DH., B. (1997) Psychometric properties of the Depression Anxiety Stress Scales (DASS) in clinical samples.</w:t>
      </w:r>
      <w:r>
        <w:rPr>
          <w:rFonts w:eastAsia="바탕;Batang" w:cs="바탕;Batang" w:ascii="바탕;Batang" w:hAnsi="바탕;Batang"/>
          <w:i/>
          <w:color w:val="000000"/>
          <w:szCs w:val="20"/>
        </w:rPr>
        <w:t xml:space="preserve"> Behaviour Research and Therap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79-89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Campbell, I. C., Mill, J., Uher, R. and Schmidt, U. (2011) Eating disorders, gene-environment interactions and epigenetic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Neuroscience and Biobehavioral Review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784-79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Cardi V and Treasure J (2011) Social reward and rejection sensitivity in Eating Disorders: an investigation of attentional bias and early experience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>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>Cserjesi R, Vermeulen N, Lenard L and O., L. (2011 in press) Reduced capacity in automatic processing of facial expression in restrictive anorexia nervosa and obesity.</w:t>
      </w:r>
      <w:r>
        <w:rPr>
          <w:rFonts w:eastAsia="바탕;Batang" w:cs="바탕;Batang" w:ascii="바탕;Batang" w:hAnsi="바탕;Batang"/>
          <w:i/>
          <w:color w:val="000000"/>
          <w:szCs w:val="20"/>
        </w:rPr>
        <w:t xml:space="preserve"> Psychiatry Research</w:t>
      </w:r>
      <w:r>
        <w:rPr>
          <w:rFonts w:eastAsia="바탕;Batang" w:cs="바탕;Batang" w:ascii="바탕;Batang" w:hAnsi="바탕;Batang"/>
          <w:color w:val="000000"/>
          <w:szCs w:val="20"/>
        </w:rPr>
        <w:t>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Davies H, S. U., Stahl D, Tchanturia K. (2011 in press) Evoked facial emotional expression and emotional experience in people with anorexia nervosa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International Journal of Eating Disorders</w:t>
      </w:r>
      <w:r>
        <w:rPr>
          <w:rFonts w:eastAsia="바탕;Batang" w:cs="바탕;Batang" w:ascii="바탕;Batang" w:hAnsi="바탕;Batang"/>
          <w:color w:val="000000"/>
          <w:szCs w:val="20"/>
        </w:rPr>
        <w:t>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Demitrack, M. A., Lesem, M. D., Listwak, S. J., Brandt, H. A., Jimerson, D. C. and Gold, P. W. (1990) CSF oxytocin in anorexia nervosa and bulimia nervosa -clinical and pathophysiologic considerations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American Journal of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47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882-886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Domes, G., Heinrichs, M., Glascher, J., Buchel, C., Braus, D. F. and Herpertz, S. C. (2007a) Oxytocin attenuates amygdala responses to emotional faces regardless of valence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62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187-1190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Domes, G., Heinrichs, M., Michel, A., Berger, C. and Herpertz, S. C. (2007b) Oxytocin improves "mind-reading" in human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61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731-73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Fairburn, C. G. and Beglin, S. J. (1994) Assessment of eating disorders - interview or self-report questionnaire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International Journal of Eating Disorder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6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363-370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Fairburn, C. G. and Cooper, Z. (1993)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The Eating Disorders Examination (12th edition).  Binge eating: Nature, assessment and treatment.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Guilford: New York, NY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Friederich, H. C., Kumari, V., Uher, R., Riga, M., Schmidt, U., Campbell, I. C., Herzog, W. and Treasure, J. (2006) Differential motivational responses to food and pleasurable cues in anorexia and bulimia nervosa: a startle reflex paradigm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sychological Medicin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6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327-1335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Giel, K. E., Teufel, M., Friederich, H.-C., Hautzinger, M., Enck, P. and Zipfel, S. (2011) Processing of pictorial food stimuli in patients with eating disorders—A systematic review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International Journal of Eating Disorders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Epub ahead of print, DOI: 10.1002/eat.20785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Gillberg, I. C., Billstedt, E., Wentz, E., Anckarsater, H., Rastam, M. and Gillberg, C. Attention, executive functions, and mentalizing in anorexia nervosa eighteen years after onset of eating disorder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Journal of Clinical and Experimental Neuropsycholog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2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358-365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Gimpl, G. and Fahrenholz, F. (2001) The Oxytocin Receptor System: Structure, function, and regulat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hysiological Review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81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629-68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Gotlib, I. H., Krasnoperova, E., Yue, D. N. and Joormann, J. (2004) Attentional biases for negative interpersonal stimuli in clinical depress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Journal of Abnormal Psycholog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13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27-135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Gregory, S. G., Connelly, J. J., Towers, A. J., Johnson, J., Biscocho, D., Markunas, C. A., Lintas, C., Abramson, R. K., Wright, H. H., Ellis, P., Langford, C. F., Worley, G., Delong, G. R., Murphy, S. K., Cuccaro, M. L., Persico, A. and Pericak-Vance, M. A. (2009) Genomic and epigenetic evidence for oxytocin receptor deficiency in autism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MC</w:t>
      </w:r>
      <w:r>
        <w:rPr>
          <w:rFonts w:eastAsia="바탕;Batang" w:cs="바탕;Batang" w:ascii="바탕;Batang" w:hAnsi="바탕;Batang"/>
          <w:i/>
          <w:color w:val="000000"/>
          <w:szCs w:val="20"/>
        </w:rPr>
        <w:t xml:space="preserve"> Medicin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7</w:t>
      </w:r>
      <w:r>
        <w:rPr>
          <w:rFonts w:eastAsia="바탕;Batang" w:cs="바탕;Batang" w:ascii="바탕;Batang" w:hAnsi="바탕;Batang"/>
          <w:color w:val="000000"/>
          <w:szCs w:val="20"/>
        </w:rPr>
        <w:t>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Guastella, A. J., Einfeld, S. L., Gray, K. M., Rinehart, N. J., Tonge, B. J., Lambert, T. J. and Hickie, I. B. (2010) Intranasal Oxytocin Improves Emotion Recognition for Youth with Autism Spectrum Disorder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67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692-694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Harris, E. C. and Barraclough, B. (1998) Excess mortality of mental disorder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ritish Journal of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73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1-5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Harrison, A., Tchanturia, K. and Treasure, J. (2010) Attentional Bias, Emotion Recognition, and Emotion Regulation in Anorexia: State or Trait?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68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755-761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Heinrichs, M., Baumgartner, T., Kirschbaum, C. and Ehlert, U. (2003) Social support and oxytocin interact to suppress cortisol and subjective responses to psychosocial stres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4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389-1398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Hjern, A., Lindberg, L. and Lindblad, F. (2006) Outcome and prognostic factors for adolescent female in-patients with anorexia nervosa: 9-to 14-year follow-up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ritish Journal of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89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428-432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Hudson, J. I., Hiripi, E., Pope, H. G. and Kessler, R. C. (2007) The prevalence and correlates of eating disorders in the national comorbidity survey replicat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61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348-358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Inoue, T., Kimura, T., Azuma, C., Inazawa, J., Takemura, M., Kikuchi, T., Kubota, Y., Ogita, K. and Saji, F. (1994) Structural organization of the human oxytocin receptor gene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Journal of Biological Chemis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269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32451-32456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Jiang, T., Soussignan, R., Rigaud, D. and Schaal, B. (2010) Pleasure for visual and olfactory stimuli evoking energy-dense foods is decreased in anorexia nervosa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sychiatry Research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80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42-47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Kim, Y. R., Lim, S. J. and Treasure, J. (2011) Different Patterns of Emotional Eating and Visuospatial Deficits Whereas Shared Risk Factors Related with Social Support between Anorexia Nervosa and Bulimia Nervosa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sychiatry Investigation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8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9-14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Kirsch, P., Esslinger, C., Chen, Q., Mier, D., Lis, S., Siddhanti, S., Gruppe, H., Mattay, V. S., Gallhofer, B. and Meyer-Lindenberg, A. (2005) Oxytocin modulates neural circuitry for social cognition and fear in human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Journal of Neuroscienc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2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1489-1149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Kosfeld, M., Heinrichs, M., Zak, P. J., Fischbacher, U. and Fehr, E. (2005) Oxytocin increases trust in human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Natur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43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673-676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Kusui, C., Kimura, T., Ogita, K., Nakamura, H., Matsumura, Y., Koyama, M., Azuma, C. and Murata, Y. (2001) DNA methylation of the human oxytocin receptor gene promoter regulates tissue-specific gene suppress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chemical and Biophysical Research Communication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289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681-686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Lerer, E., Levi, S., Salomon, S., Darvasi, A., Yirmiya, N. and Ebstein, R. P. (2008) Association between the oxytocin receptor (OXTR) gene and autism: relationship to Vineland Adaptive Behavior Scales and cognit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Molecular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3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980-988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Lopez, C., Tchanturia, K., Stahl, D. and Treasure, J. (2008) Central coherence in eating disorders: a systematic review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sychological Medicin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8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393-1404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Lovibond, S. H. and Lovibond, P. F. (1993 )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Manual for the Depression Anxiety Stress Scales (DASS)</w:t>
      </w:r>
      <w:r>
        <w:rPr>
          <w:rFonts w:eastAsia="바탕;Batang" w:cs="바탕;Batang" w:ascii="바탕;Batang" w:hAnsi="바탕;Batang"/>
          <w:color w:val="000000"/>
          <w:szCs w:val="20"/>
        </w:rPr>
        <w:t>. Psychology Foundation: Sydney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Macleod, C., Mathews, A. and Tata, P. (1986) Attentional bias in emotional disorder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Journal of Abnormal Psycholog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9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5-20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Mansell, W., Clark, D. M., Ehlers, A. and Chen, Y. P. (1999) Social anxiety and attention away from emotional face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Cognition &amp; Emotion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3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673-690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Mogg, K. and Bradley, B. P. (1998) A cognitive-motivational analysis of anxiety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ehaviour Research and Therap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6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809-848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Odent, M. (2010) Autism and anorexia nervosa: Two facets of the same disease?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Medical Hypothese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7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79-81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Oldershaw, A., Hambrook, D., Stahl, D., Tchanturia, K., Treasure, J. and Schmidt, U. 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(2011) 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The socio-emotional processing stream in Anorexia Nervosa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Neuroscience and Biobehavioral Review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5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970-988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Rabinowitz, D. and Laird, N. (2000) A unified approach to adjusting association tests for population admixture with arbitrary pedigree structure and arbitrary missing marker informat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Human Heredit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0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211-22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Sham, P. C. and Curtis, D. (1995) An extended transmission/disequilibrium test (TDT) for multiallele marker loci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Annals of Human Genetics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9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323-336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Soussignan, R., Jiang, T., Rigaud, D., Royet, J. P. and Schaal, B. (2010) Subliminal fear priming potentiates negative facial reactions to food pictures in women with anorexia nervosa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sychological Medicine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40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503-514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Uher, R., Murphy, T., Brammer, M. J., Dalgleish, T., Phillips, M. L., Ng, V. W., Andrew, C. M., Williams, S. C. R., Campbell, I. C. and Treasure, J. (2004) Medial prefrontal cortex activity associated with symptom provocation in eating disorder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American Journal of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61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238-1246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Vos, T., Mathers, C., Herrman, H., Harvey, C., Gureje, O., Bui, D., Watson, N. and Begg, S. (2001) The burden of mental disorders in Victoria, 1996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Social Psychiatry and Psychiatric Epidemiolog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6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53-62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Wagner, A., Aizenstein, H., Mazurkewicz, L., Fudge, J., Frank, G. K., Putnam, K., Bailer, U. F., Fischer, L. and Kaye, W. H. (2008) Altered insula response to taste stimuli in individuals recovered from restricting-type anorexia nervosa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Neuropsychopharmacolog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33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513-523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Watson, D., Clark, L. A. and Tellegen, A. (1988) Development and validation of brief measures of positive and negative affect - the PANAS scales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Journal of Personality and Social Psycholog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4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1063-1070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Wentz, E., Gillberg, I. C., Anckarsater, H., Gillberg, C. and Rastam, M. (2009) Adolescent-onset anorexia nervosa - missing half of the story? Reply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ritish Journal of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94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565-565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Wu, S. P., Jia, M. X., Ruan, Y., Liu, J., Guo, Y. Q., Shuang, M., Gong, X. H., Zhang, Y. B., Yang, X. L. and Zhang, D. (2005) Positive association of the oxytocin receptor gene (OXTR) with autism in the Chinese Han population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Biological Psychiatry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58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74-77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Yum, T. H., Park, Y. S., Oh, K. J., Kim, J. G. and Lee, H. Y. (1992)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The manual of Korean-Wechsler adult intelligence scale</w:t>
      </w:r>
      <w:r>
        <w:rPr>
          <w:rFonts w:eastAsia="바탕;Batang" w:cs="바탕;Batang" w:ascii="바탕;Batang" w:hAnsi="바탕;Batang"/>
          <w:color w:val="000000"/>
          <w:szCs w:val="20"/>
        </w:rPr>
        <w:t>. Korean Guidance Press: Seoul.</w:t>
      </w:r>
    </w:p>
    <w:p>
      <w:pPr>
        <w:pStyle w:val="Normal"/>
        <w:ind w:left="720" w:hanging="720"/>
        <w:rPr/>
      </w:pPr>
      <w:r>
        <w:rPr>
          <w:rFonts w:eastAsia="바탕;Batang" w:cs="바탕;Batang" w:ascii="바탕;Batang" w:hAnsi="바탕;Batang"/>
          <w:color w:val="000000"/>
          <w:szCs w:val="20"/>
        </w:rPr>
        <w:t xml:space="preserve">Zucker, N. L., Losh, M., Bulik, C. M., Labar, K. S., Piven, J. and Pelphrey, K. A. (2007) Anorexia nervosa and autism spectrum disorders: Guided investigation of social cognitive endophenotypes. </w:t>
      </w:r>
      <w:r>
        <w:rPr>
          <w:rFonts w:eastAsia="바탕;Batang" w:cs="바탕;Batang" w:ascii="바탕;Batang" w:hAnsi="바탕;Batang"/>
          <w:i/>
          <w:color w:val="000000"/>
          <w:szCs w:val="20"/>
        </w:rPr>
        <w:t>Psychological Bulletin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</w:t>
      </w:r>
      <w:r>
        <w:rPr>
          <w:rFonts w:eastAsia="바탕;Batang" w:cs="바탕;Batang" w:ascii="바탕;Batang" w:hAnsi="바탕;Batang"/>
          <w:b/>
          <w:color w:val="000000"/>
          <w:szCs w:val="20"/>
        </w:rPr>
        <w:t>133,</w:t>
      </w:r>
      <w:r>
        <w:rPr>
          <w:rFonts w:eastAsia="바탕;Batang" w:cs="바탕;Batang" w:ascii="바탕;Batang" w:hAnsi="바탕;Batang"/>
          <w:color w:val="000000"/>
          <w:szCs w:val="20"/>
        </w:rPr>
        <w:t xml:space="preserve"> 976-1006.</w:t>
      </w:r>
    </w:p>
    <w:p>
      <w:pPr>
        <w:pStyle w:val="Normal"/>
        <w:spacing w:lineRule="auto" w:line="360"/>
        <w:ind w:right="-46" w:hanging="0"/>
        <w:rPr>
          <w:rFonts w:ascii="바탕;Batang" w:hAnsi="바탕;Batang" w:eastAsia="바탕;Batang" w:cs="바탕;Batang"/>
          <w:szCs w:val="20"/>
        </w:rPr>
      </w:pPr>
      <w:r>
        <w:rPr>
          <w:rFonts w:ascii="바탕;Batang" w:hAnsi="바탕;Batang" w:cs="T1;08서울남산체 B" w:eastAsia="바탕;Batang"/>
          <w:kern w:val="0"/>
          <w:szCs w:val="20"/>
        </w:rPr>
        <w:t>양재원</w:t>
      </w:r>
      <w:r>
        <w:rPr>
          <w:rFonts w:eastAsia="바탕;Batang" w:cs="T1;08서울남산체 B" w:ascii="바탕;Batang" w:hAnsi="바탕;Batang"/>
          <w:kern w:val="0"/>
          <w:szCs w:val="20"/>
        </w:rPr>
        <w:t xml:space="preserve">(2009). </w:t>
      </w:r>
      <w:r>
        <w:rPr>
          <w:rFonts w:ascii="바탕;Batang" w:hAnsi="바탕;Batang" w:cs="T1;08서울남산체 B" w:eastAsia="바탕;Batang"/>
          <w:kern w:val="0"/>
          <w:szCs w:val="20"/>
        </w:rPr>
        <w:t>사회불안증상과 얼굴표정의 정서인식 편향</w:t>
      </w:r>
      <w:r>
        <w:rPr>
          <w:rFonts w:eastAsia="바탕;Batang" w:cs="T1;08서울남산체 B" w:ascii="바탕;Batang" w:hAnsi="바탕;Batang"/>
          <w:kern w:val="0"/>
          <w:szCs w:val="20"/>
        </w:rPr>
        <w:t xml:space="preserve">. </w:t>
      </w:r>
      <w:r>
        <w:rPr>
          <w:rFonts w:ascii="바탕;Batang" w:hAnsi="바탕;Batang" w:cs="T1;08서울남산체 B" w:eastAsia="바탕;Batang"/>
          <w:kern w:val="0"/>
          <w:szCs w:val="20"/>
        </w:rPr>
        <w:t>연세대학교 박사학위 청구 논문</w:t>
      </w:r>
      <w:r>
        <w:rPr>
          <w:rFonts w:eastAsia="바탕;Batang" w:cs="T1;08서울남산체 B" w:ascii="바탕;Batang" w:hAnsi="바탕;Batang"/>
          <w:kern w:val="0"/>
          <w:szCs w:val="20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360"/>
        <w:ind w:left="426" w:right="-46" w:hanging="426"/>
        <w:rPr>
          <w:rFonts w:ascii="바탕;Batang" w:hAnsi="바탕;Batang" w:eastAsia="바탕;Batang" w:cs="굴림;Gulim"/>
          <w:color w:val="000000"/>
          <w:kern w:val="0"/>
          <w:szCs w:val="20"/>
        </w:rPr>
      </w:pPr>
      <w:r>
        <w:rPr>
          <w:rFonts w:ascii="바탕;Batang" w:hAnsi="바탕;Batang" w:cs="한컴바탕" w:eastAsia="바탕;Batang"/>
          <w:color w:val="000000"/>
          <w:kern w:val="0"/>
          <w:szCs w:val="20"/>
        </w:rPr>
        <w:t>이용실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한컴바탕" w:eastAsia="바탕;Batang"/>
          <w:color w:val="000000"/>
          <w:kern w:val="0"/>
          <w:szCs w:val="20"/>
        </w:rPr>
        <w:t xml:space="preserve">김학진 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 xml:space="preserve">(2010). </w:t>
      </w:r>
      <w:r>
        <w:rPr>
          <w:rFonts w:ascii="바탕;Batang" w:hAnsi="바탕;Batang" w:cs="한컴바탕" w:eastAsia="바탕;Batang"/>
          <w:color w:val="000000"/>
          <w:kern w:val="0"/>
          <w:szCs w:val="20"/>
        </w:rPr>
        <w:t>신뢰로운 얼굴이 투자 결정에 미치는 영향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 xml:space="preserve">: </w:t>
      </w:r>
      <w:r>
        <w:rPr>
          <w:rFonts w:ascii="바탕;Batang" w:hAnsi="바탕;Batang" w:cs="한컴바탕" w:eastAsia="바탕;Batang"/>
          <w:color w:val="000000"/>
          <w:kern w:val="0"/>
          <w:szCs w:val="20"/>
        </w:rPr>
        <w:t>눈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한컴바탕" w:eastAsia="바탕;Batang"/>
          <w:color w:val="000000"/>
          <w:kern w:val="0"/>
          <w:szCs w:val="20"/>
        </w:rPr>
        <w:t>코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 xml:space="preserve">, </w:t>
      </w:r>
      <w:r>
        <w:rPr>
          <w:rFonts w:ascii="바탕;Batang" w:hAnsi="바탕;Batang" w:cs="한컴바탕" w:eastAsia="바탕;Batang"/>
          <w:color w:val="000000"/>
          <w:kern w:val="0"/>
          <w:szCs w:val="20"/>
        </w:rPr>
        <w:t>입의 영향비교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 xml:space="preserve">. </w:t>
      </w:r>
      <w:r>
        <w:rPr>
          <w:rFonts w:ascii="바탕;Batang" w:hAnsi="바탕;Batang" w:cs="한컴바탕" w:eastAsia="바탕;Batang"/>
          <w:color w:val="000000"/>
          <w:kern w:val="0"/>
          <w:szCs w:val="20"/>
        </w:rPr>
        <w:t xml:space="preserve">한국심리학회지 사회 및 성격 </w:t>
      </w:r>
      <w:r>
        <w:rPr>
          <w:rFonts w:eastAsia="바탕;Batang" w:cs="한컴바탕" w:ascii="바탕;Batang" w:hAnsi="바탕;Batang"/>
          <w:color w:val="000000"/>
          <w:kern w:val="0"/>
          <w:szCs w:val="20"/>
        </w:rPr>
        <w:t>24, 117-131.</w:t>
      </w:r>
    </w:p>
    <w:p>
      <w:pPr>
        <w:pStyle w:val="Normal"/>
        <w:spacing w:lineRule="auto" w:line="360"/>
        <w:ind w:left="500" w:right="-46" w:hanging="500"/>
        <w:rPr>
          <w:rFonts w:ascii="바탕;Batang" w:hAnsi="바탕;Batang" w:eastAsia="바탕;Batang" w:cs="바탕;Batang"/>
          <w:color w:val="000000"/>
          <w:kern w:val="0"/>
          <w:szCs w:val="20"/>
        </w:rPr>
      </w:pPr>
      <w:r>
        <w:rPr>
          <w:rFonts w:eastAsia="바탕;Batang" w:cs="바탕;Batang" w:ascii="바탕;Batang" w:hAnsi="바탕;Batang"/>
          <w:color w:val="000000"/>
          <w:kern w:val="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0" w:top="1701" w:footer="55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ko-KR"/>
      </w:rPr>
      <w:t xml:space="preserve">페이지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5</w:t>
    </w:r>
    <w:r>
      <w:rPr>
        <w:sz w:val="24"/>
        <w:b/>
        <w:szCs w:val="24"/>
      </w:rPr>
      <w:fldChar w:fldCharType="end"/>
    </w:r>
    <w:r>
      <w:rPr>
        <w:lang w:val="ko-KR"/>
      </w:rPr>
      <w:t xml:space="preserve"> </w:t>
    </w:r>
    <w:r>
      <w:rPr>
        <w:lang w:val="ko-KR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5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333333"/>
        <w:sz w:val="18"/>
        <w:szCs w:val="18"/>
      </w:rPr>
    </w:pPr>
    <w:r>
      <w:rPr>
        <w:color w:val="333333"/>
        <w:sz w:val="18"/>
        <w:szCs w:val="18"/>
      </w:rPr>
      <w:drawing>
        <wp:inline distT="0" distB="0" distL="0" distR="0">
          <wp:extent cx="1771650" cy="342900"/>
          <wp:effectExtent l="0" t="0" r="0" b="0"/>
          <wp:docPr id="1" name="Image1" descr="">
            <a:hlinkClick xmlns:a="http://schemas.openxmlformats.org/drawingml/2006/main" r:id="rId2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>
                    <a:hlinkClick r:id="rId2"/>
                  </pic:cNvPr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36" r="-7" b="-36"/>
                  <a:stretch>
                    <a:fillRect/>
                  </a:stretch>
                </pic:blipFill>
                <pic:spPr bwMode="auto">
                  <a:xfrm>
                    <a:off x="0" y="0"/>
                    <a:ext cx="1771650" cy="3429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>
        <w:rFonts w:cs="Times New Roman"/>
        <w:color w:val="000000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540" w:hanging="360"/>
      </w:pPr>
      <w:rPr>
        <w:rFonts w:ascii="바탕" w:hAnsi="바탕" w:cs="바탕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98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38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78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8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8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8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8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0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cs="Times New Roman"/>
      <w:color w:val="FF0000"/>
    </w:rPr>
  </w:style>
  <w:style w:type="character" w:styleId="WW8Num2z0">
    <w:name w:val="WW8Num2z0"/>
    <w:qFormat/>
    <w:rPr>
      <w:rFonts w:ascii="바탕;Batang" w:hAnsi="바탕;Batang" w:eastAsia="바탕;Batang" w:cs="굴림;Gulim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바탕;Batang" w:hAnsi="바탕;Batang" w:eastAsia="바탕;Batang" w:cs="굴림;Gulim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바탕;Batang" w:hAnsi="바탕;Batang" w:eastAsia="바탕;Batang" w:cs="굴림;Gulim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바탕;Batang" w:hAnsi="바탕;Batang" w:eastAsia="바탕;Batang" w:cs="굴림;Gulim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바탕;Batang" w:hAnsi="바탕;Batang" w:eastAsia="바탕;Batang" w:cs="굴림;Gulim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ascii="바탕체" w:hAnsi="바탕체" w:eastAsia="바탕체" w:cs="굴림;Gulim"/>
      <w:color w:val="000000"/>
      <w:kern w:val="0"/>
      <w:sz w:val="24"/>
      <w:szCs w:val="24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0">
    <w:name w:val="s0"/>
    <w:basedOn w:val="Normal"/>
    <w:qFormat/>
    <w:pPr>
      <w:widowControl/>
      <w:autoSpaceDE w:val="true"/>
      <w:snapToGrid w:val="false"/>
      <w:spacing w:lineRule="auto" w:line="384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MsoNoSpacing">
    <w:name w:val="MsoNoSpacing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://www.paik.ac.kr/file/fileup/2004/01/1_logo_seoul.gif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7:08:00Z</dcterms:created>
  <dc:creator>Digital NEX</dc:creator>
  <dc:description/>
  <dc:language>en-US</dc:language>
  <cp:lastModifiedBy>yulri</cp:lastModifiedBy>
  <cp:lastPrinted>2013-04-06T21:05:00Z</cp:lastPrinted>
  <dcterms:modified xsi:type="dcterms:W3CDTF">2014-08-12T07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